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hd w:fill="FFFFFF" w:val="clear"/>
        <w:spacing w:before="0" w:after="280"/>
        <w:rPr>
          <w:rFonts w:ascii="Arial" w:hAnsi="Arial" w:cs="Arial"/>
          <w:color w:val="333333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upplementary Data 6: </w:t>
      </w:r>
      <w:r>
        <w:rPr>
          <w:rFonts w:cs="Arial" w:ascii="Arial" w:hAnsi="Arial"/>
          <w:color w:val="333333"/>
          <w:sz w:val="22"/>
          <w:szCs w:val="22"/>
        </w:rPr>
        <w:t>Sequence alignment between assembled transcripts and sanger sequence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Arial" w:ascii="Arial" w:hAnsi="Arial"/>
          <w:b/>
          <w:sz w:val="18"/>
          <w:szCs w:val="18"/>
        </w:rPr>
        <w:t>Formate Dehydrogenase (FDH)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CCACTCTTTCATGGCGATGAAGCGTGTTGCTGTAACTGCGATCAAAGCCTTTGCTGCTCC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-----------------------------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TTCTCGTCACTTTCATAGTGGTATTGGAACCAAGAAGATAGTTGGAGTCTTCTACAATGG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--------------------GTATTGGAACCAAGAAGATAGTTGGAGTCTTCTACAATG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</w:t>
      </w:r>
      <w:r>
        <w:rPr>
          <w:rFonts w:cs="Courier New" w:ascii="Courier New" w:hAnsi="Courier New"/>
        </w:rPr>
        <w:t>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AAATGAGTACGCTGCAAAGAATCCCAATTTCGTCGGGTGTGTGGAGAATGCATTAGGTAT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AAATGAGTACGCTGCAAAGAATCCCAATTTCGTCGGGTGTGTGGAGAATGCATTAGGT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ACGTGAATGGTTGGAATCACAGGGTCACCAGTACATAGTTACAGCTGACAAAGAAGGGCC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ACGTGAATGGTTGGAATCACAGGGTCACCAGTACATAGTTACAGCTGACAAAGAAGGG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AGACTGTGAGCTTGAGAAGCACATGGAAGATCTTCACGTGTTGGTAACCACCCCCTTCCA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AGACTGTGAGCTTGAGAAGCACATGGAAGATCTTCACGTGTTGGTAACCACCCCCTTC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TCCAGCCTATGTCACTGCTGAAAGAATCAACAGGGCAAAGAATTTGAAGTTGTTGCTTAC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TCCAGCCTATGTCACTGCTGAAAGAATCAACAGGGCAAAGAATTTGAAGTTGTTGCTT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GGCTGGAATTGGCTCAGATCACATTGATCTCAAAGCTGCAGCTGCAGCCGGATTGACAGT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GGCTGGAATTGGCTCAGATCACATTGATCTCAAAGCTGCAGCTGCAGCCGGATTGACA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GGCAGAGGTCACTGGGAGCAATACTGTTTCAGTTGCAGAAGATGAATTAATGAGAATTCT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GGCAGAGGTCACTGGGAGCAATACTGTTTCAGTTGCAGAAGATGAATTAATGAGAATT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CATTCTGGTTCGAAACTTTCTGCCTGGTTACCATCAGGTAACTCAAGGGGAATGGAATGT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CATTCTGGTTCGAAACTTTCTGCCTGGTTACCATCAGGTAACTCAAGGGGAATGGAAT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TGCAGGTGTTGCATATAGAGCTTATGATCTCGAAGGCAAGACCATTGGAACAGTTGGTGC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TGCAGGTGTTGCATATAGAGCTTATGATCTCGAAGGCAAGACCATTGGAACAGTTGGT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TGGTCGCATTGGAAGGCTTTTGCTACAAAGGCTGAAACCTTTCAACTGTAATTTATTGTA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TGGTCGCATTGGAAGGCTTTTGCTACAAAGGCTGAAACCTTTCAACTGTAATTTATTG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TCATGATCGTCTAAAGATAACCCCTGAATTGGAGAAAGAGACTGGGGCAACATTCGAAGA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TCATGATCGTCTAAAGATAACCCCTGAATTGGAGAAAGAGACTGGGGCAACATTCGAA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AGACCTTGATGCAATGCTCCCAAAATGTGATATTATAGTCATCAATACACCTCTCACGGA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AGACCTTGATGCAATGCTCCCAAAATGTGATATTATAGTCATCAATACACCTCTCACG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GAAAACAATAGGGATGTTTAACAAGGAGAAAATTTCAAAGCTAAAGAAGGGTGTTTTAAT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GAAAACAATAGGGATGTTTAACAAGGAGAAAATTTCAAAGCTAAAGAAGGGTGTTTTA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TGTTAACAATGCCCGAGGAGCAATCATGGACACACAAGCAGTGGTAGATGCCTGTTCTAG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TGTTAACAATGCCCGAGGAGCAATCATGGACACACAAGCAGTGGTAGATGCCTGTTCT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TGGACACATTGCAGGCTACAGTGGAGATGTCTGGTATCCACAACCAGCTCCGAAGGACCA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TGGACACATTGCAGGCTACAGTGGAGATGTCTGGTATCCACAACCAGCTCCGAAGGAC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CCCATGGCGTTACATGCCGAACCATGCCATGACTCCTCATTTTTCTGGTACCACCATTGA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CCCATGGCGTTACATGCCGAACCATGCCATGACTCCTCATTTTTCTGGTACCACCATT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DH TRANSCIPT      TGCTCAGCTTCGCTATGCCGCTGGTGTGAAGGACATGCTGCAGAAGTACTTCAAGGGAGA</w:t>
      </w:r>
    </w:p>
    <w:p>
      <w:pPr>
        <w:pStyle w:val="PlainText"/>
        <w:rPr/>
      </w:pPr>
      <w:r>
        <w:rPr>
          <w:rFonts w:cs="Courier New" w:ascii="Courier New" w:hAnsi="Courier New"/>
        </w:rPr>
        <w:t>FDH SANGERS        TGCTCAGCTTCGCTATGCCGCTGGTGTGAAGGACATGCTGCAGAAGTACTTCAAGGGA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DH TRANSCIPT      GGAGTTTCCAGTAGAAAACTACATTGTCAAAGATGGGGAGCTAGCAAGTCAATACCGTTG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DH SANGERS        ------------------------------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Uricase (URI)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CGTGAGATATGGCGGAGACAATAAATGGGGGGTTGAAGTTCGAGCAGAGACACGGGAAGT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---------------------------------------TCGAGCAGAGACACGGGAAG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</w:t>
      </w:r>
      <w:r>
        <w:rPr>
          <w:rFonts w:cs="Courier New" w:ascii="Courier New" w:hAnsi="Courier New"/>
        </w:rPr>
        <w:t>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CTAGGGTTAGAGTAGGAAGAGTATGGAAACTCCCAAACGGATCTCACTTTTTCGCCGAAT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CTAGGGTTAGAGTAGGAAGAGTATGGAAACTCCCAAACGGATCTCACTTTTTCGCCGA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GGAAAGTCAACGTCAGCCTCCTCTCCGATTGCGTTGCCTCCTATCTCCACCAGGATAACT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GGAAAGTCAACGTCAGCCTCCTCTCCGATTGCGTTGCCTCCTATCTCCACCAGGATAA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CCGATATCGTTGCTACCGATACCATCAAGAACACCGTTTATGTAAAAGCTAAAGAGTGCT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CCGATATCGTTGCTACCGATACCATCAAGAACACCGTTTATGTAAAAGCTAAAGAGTG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CTGAGCAGGTGACTGTGGAAGATTTTGCCATCAAACTGGCCCAGCATTTTACAAGTTTCT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CTGAGCAGGTGACTGTGGAAGATTTTGCCATCAAACTGGCCCAGCATTTTACAAGTTT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ATCAGCAGGTAACAACGGCCATAGTCAATATTGTGGAGAAGCCGTGGGAGCGCGTATCTG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ATCAGCAGGTAACAACGGCCATAGTCAATATTGTGGAGAAGCCGTGGGAGCGCGTATC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TAAATGGCCAGCCTCACAAACATGGTTTCAAGCTCGGTTCTGAGAAGCACACAACAGAAG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TAAATGGCCAGCCTCACAAACATGGTTTCAAGCTCGGTTCTGAGAAGCACACAACAGA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TCATATTCAGTAAATTAGGCACGTTGCAAGTGAATTCTGGTATTGAAGGGTTGGCACTAC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TCATATTCAGTAAATTAGGCACGTTGCAAGTGAATTCTGGTATTGAAGGGTTGGCACT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TGAAGACAACACAGTCGGGCTTTGAAGGGTTTATTAGAGACAAATACACCATTTTGCCAG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TGAAGACAACACAGTCGGGCTTTGAAGGGTTTATTAGAGACAAATACACCATTTTGCC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AGACACGAGAAAGGATGTTGGCAACGGAGGTCACCATCTCTTGGAAGTACAATTACAACT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AGACACGAGAAAGGATGTTGGCAACGGAGGTCACCATCTCTTGGAAGTACAATTACAA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CTGTGTCAAGTCTCCCTGTGAAGCCATTGTACTTTTCAGAAAGATACATGGATGTGAAGA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CTGTGTCAAGTCTCCCTGTGAAGCCATTGTACTTTTCAGAAAGATACATGGATGTGAA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AAGCTTTAGTTGACACTTTCTTTGGTTCTCCAAATGAGGGAGTTTATAGCCCATCTGTTC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AAGCTTTAGTTGACACTTTCTTTGGTTCTCCAAATGAGGGAGTTTATAGCCCATCTGT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AGAGGACTCTGTATCTTATGGGAAAGGCCGTTCTTGGCAGATTTCCTGATATATCCTCGG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AGAGGACTCTGTATCTTATGGGAAAGGCCGTTCTTGGCAGATTTCCTGATATATCCTCG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TCCACTTGAAGATGCCAAATATACATTTTCTACCAGTTAACTTATCAAGCAAAGACAACC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TCCACTTGAAGATGCCAAATATACATTTTCTACCAGTTAACTTATCAAGCAAAGACAA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CAGAAATTGTCAAGTTTGCAGATGATGTCTATTTACCAACAGATGAACCACACGGATCTA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CAGAAATTGTCAAGTTTGCAGATGATGTCTATTTACCAACAGATGAACCACACGGATC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URI TRANSCRIPT      TCGAGGCCAGACTAAGCCGCGTTCAGTCCAAAATGTGA</w:t>
      </w:r>
    </w:p>
    <w:p>
      <w:pPr>
        <w:pStyle w:val="PlainText"/>
        <w:rPr/>
      </w:pPr>
      <w:r>
        <w:rPr>
          <w:rFonts w:cs="Courier New" w:ascii="Courier New" w:hAnsi="Courier New"/>
        </w:rPr>
        <w:t>URI SANGERS         TCGAGGCCAGAC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************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  <w:t>Class I glutamine amidotransferase-like superfamily protein (GAT)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CCTACCATAGTCTAGAAGTGTCACATATTTTCATAGTCCGAAAAATGGTTGATAAAAGAG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-----------------------------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TTCTTTTACTATGTGGAGACTATGTCGAAGATTACGAGGTGATGGTACCATTTCAAGCTT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----TTTACTATGTGGAGACTATGTCGAAGATTACGAGGTGATGGTACCATTTCAAGC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</w:t>
      </w:r>
      <w:r>
        <w:rPr>
          <w:rFonts w:cs="Courier New" w:ascii="Courier New" w:hAnsi="Courier New"/>
        </w:rPr>
        <w:t>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TGCTAGCATATGGTGTCGCTGTTGATGCAGTGTGTCCTGGGAAGAAGGCGGGTGATGTTT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TGCTAGCATATGGTGTAGCTGTTGATGCAGTGTGTCCTGGGAAGAAGGCGGGTGATGT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 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GCCGCACTGCTATTCATCAGCTATCTGTTCACCAGACTTACTCTGAATCAAGAGGTCACA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GCCGCACTGCTATTCATCAGCTATCTGTTCACCAGACTTACTCTGAATCAAGAGGTCA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ACTTCACCCTTAATGCCACATTTGATGAAGTTAATGCTACTAAGTACGATGGGCTTGTAA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ACTTCACCCTTAATGCCACATTTGATGAAGTTAATGCTACTAAGTACGATGGGCTTGT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TACCTGGAGGAAGAGCACCAGAATACCTTTCCATGGATCAATCTGTCCTGGATCTGGTTA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TACCTGGAGGAAGAGCACCAGAATACCTTTCCATGGATCAATCTGTCCTGGATCTGGT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CGAAATTTTTCAAGTTGGAAAAGGCAGTTGCTTCGATCTGTCATGGGCAATTGATCTTGG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CGAAATTTTTCAAGTTGAAAAAGGCAGTTGCTTCGATCTGTCATGGGCAATTGATCTTG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 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CTGCAGCAGGGTTAGTTAAAGGTCGGAGGTGCACTGCTTATCCTGCTGTGGGACCTGCAT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CTGCAGCAGGGTTAGTTAAAGGTCGGAAGTGCACTGCTTATCCTGCTGTGGGACCTGC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 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TGATTGCCGCAGGTGCCCACTGGATAGAACCGAAGACAGCGGCTTCATGCACCGTTGATG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TGATTGCCGCAGGTGCCCATTGGATAGAACCGAAGACAGCGGCTTCATGCACCGTTGA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 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GGAATCTTATAACTGGAGCTACATATGAAGGGCATCCTGAGTTCATCAACCTTTTCATCA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GGAATCTTATAACTGGAGCTACATATGAAGGGCATCCTGAGTTCATCAACCTTTTCAT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AGGCTTTGGGGGGAAATATAAGTGATTCTGGTAAAAAGATTCTCTTTCTCTGTGGGGACT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AGGCTTTGGGGGGAAATATAAGTGATTCTGGTAAAAAGATTCTCTTTCTCTGTGGGGA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ACATGGAAGACTATGAAGTCATGGTTCCTTTTCAGTCCCTTCAAGCTCTCGACTGCCATG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ACATGGAAGACTATGAAGTCATGGTTCCTTTTCAGTCCCTTCAAGCTCTCGACTGCCA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TTGATGCCGTTTGTCCCAAGAAAAGTGCTGGTGATAAATGCCCAACAGCTGTCCATGATT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TTGATGCCGTTTGTCCCAAGAAAAGTGCTGGTGATAAATGCCCAACAGCTGTCCATGA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TTGAGGGTGATCAAACTTATTCTGAAAAACCAGGGCATGATTTCACCCTGACTGCAGACT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TTGAGGGTGATCAAACTTATTCTGAAAAACCAGGGCATGATTTCACCCTGACTGCAGA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TTAATGACGTTGAAGATTCCATGTATCACGGTCTTGTAATTCCTGGAGGACGAGCTCCAG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TTAATGACGTTGAAGATTCCATGTATCACGGTCTTGTAATTCCTGGAGGACGAGCTCC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AGTATTTGGCACTAGATGAAGGCGTTATTAGATTGGTGAAGCAATTTATGGAGTCTGGGA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AGTATTTGGCACTAGATGAAGGCGTTATTAGATTGGTGAAGCAATTTATGGAGTCTGG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AACCAGTGGCTTCTATCTGCCATGGACAACAAATATTGGCTGCTGCTGGTGTTCTAAAGG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AACCAGTGGCTTCTATCTGCCATGGACAACAAATATTGGCTGCTGCTGGTGTTCTAAAG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GTAAAAAGTGTACCGCATACCCGGCTGTTAAACTCAATGTAGTTCTTGCTGGGGCAACAT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GTAAAAAGTGTACCGCATACCCGGCTGTTAAACTCAATGTAGTTCTTGCTGGGGCAAC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GGTTAGAACCCGAACCAATAGACCGTTGCTTCACTGATGGTAATCTGGTTACTGGAGCAG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GGTTAGAACCCGAACCAATAGACCGTTGCTTCACTGATGGTAATCTGGTTACTGGAGC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CCTGGCCAGGTCATCCGGAGTTCATTTCTCAGTTTATGGCTCTTCTTGGTGTGCGCGTCT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C-----------------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*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T TRANSCRIPT       CATTTTAA</w:t>
      </w:r>
    </w:p>
    <w:p>
      <w:pPr>
        <w:pStyle w:val="PlainText"/>
        <w:rPr/>
      </w:pPr>
      <w:r>
        <w:rPr>
          <w:rFonts w:cs="Courier New" w:ascii="Courier New" w:hAnsi="Courier New"/>
        </w:rPr>
        <w:t>GAT SANGERS          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  <w:t>Adenosine kinase 2 (ADK2)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CTTGAGACGAGTGATTCAACACACACACTATATAACCAACCCTCCATCTCACACTTCCAA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-----------------------------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ATCTTGTAGCTTCTCATTTCTCCATTTTTCTTTAAATTATTATAACCTTAACAATTAAAT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-----------------------------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TAAATATGGCAAATCTTGATGGCATTTTGTTGGGAATGGGAAATCCTTTATTGGATATTT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--AATATGGCAAATCTTGATGGCATTTTGTTGGGAATGGGAAATCCTTTATTGGACAT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***************************************************** 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CCTCTGTTGTTGACCAAGAATTCTTGGACAAATATGATATCAAGCTGAACAATGCAATCC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CCTCTGTTGTTGACCAAGAATTCTTGGACAAATATGATATCAAGCTGAACAATGCAAT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TTGCAGAGGAGAAACATGTGCCCATGTATGATGAAATGGCATCTAAATTCAAGGTCGAGT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TTGCAGAGGAGAAACACGTGCCCATGTATGATGAAATGGCGTCTAAATTCAAGGTCGA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 *********************** 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TCATTGCTGGAGGTGCTACTCAGAACTCGATCAAAGTTGCACAGTGGATGCTTCAAACTC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TCATTGCTGGAGGTGCTACTCAGAACTCGATCAAAGTTGCACAGTGGATGCTTCAAAC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CTGGTGCAACTGGTTACATTGGATGCATTGGAAAGGATAAGTTTGGGGAGGAAATGAAGA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CTGGTGCAACTGGTTACATTGGATGCATTGGAAAGGATAAGTTTGGGGAGGAAATGAA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AAGATTCAACGGCAGCCGGTGTTAATGTTCATTACTATGAAGATGAGACCACTCCCACTG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AAGATTCAACGGCAGCCGGTGTTAATGTTCATTACTATGAAGATGAGACCACTCCCAC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GTACTTGTGCTGTTTGTGTCCTTGGTGGAGAAAGGTCTCTTGTTGCCAACTTGGCTGCTG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GTACTTGTGCTGTTTGTGTCCTTGGTGGAGAAAGGTCTCTTGTTGCCAACTTGGCTGC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CAAATTGCTACAAATCTGAACATTTGAAGAAACCTGAGAATTGGGCATTGGTTGAAAAGG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CAAATTGCTACAAATCTGAACATTTGAAGAAACCTGAGAATTGGGCATTGGTTGAAAAG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CCAAGTACTACTACATTGCTGGATTTTTCCTCACTGTTTCCCCAGAGTCTATTCAGCTTG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CCAAGTTCTACTACATTGCTGGATTTTTCCTCACTGTTTCCCCAGAGTCTATTCAGCT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 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TCGCTGAGCATGCAGCTGCAAATAACAAGATTTTCACTATGAATCTTTCGGCTCCATTTA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TCGCTGAGCATGCAGCTGCAAATAACAAGATTTTCACTATGAATCTTTCGGCTCCATT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TCTGTGAATTCTTTAGGGATCCACAGGAGAAGGCTCTTCCGTTCGTTGACATTGTCTTTG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TCTGTGAATTCTTTAGGGATCCACAGGAGAAGGCTCTTCCGTTCGTTGACATTGTCTT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GAAATGAAACAGAAGCGGTAACTTTTGCAAAAGTTCATGGGTGGGAGACTGAAAACGTTC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GAAATGAAACAGAAGCGGTAACTTTTGCAAAAGTTCATGGGTGGGAGACTGAAAACGT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AAGAAATTGCTGTGAAAATATCCCAGTGGCCAAAGTCATCTGGAACACACAAAAGGATGA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AAGAAATTGCTGTGAAAATATCCCAGTGGCCAAAGTCATCTGGAACACACAAAAGGAT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CTGTAATTACCCAGGGTCACGATCCCGTTGTTGTTGCTGAGGCTGATGGGAAGGTGAAAT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CTGTAATTACCCAGGGTCACGATCCCGTTGTTGTTGCTGAGGCTGATGGGAAGGTGAA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TGTTCCCTGTCATCCCTCTGCCTAAAGAGAAACTTGTTGATACTAACGGTGCAGGTGATG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TGTTCCCTGTCATCCCTCTGCCTAAAGAGAAACTTGTTGATACTAACGGTGCAGGTGA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CTTTCGTTGGAGGATTTCTGGCTCAGCTGGTTCAAGAGAAGCCTATCGAGGATTGTGTCA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CTTTCGTTGGAGGATTTCTGGCTCAATTGGTTCAAGAGAAGCCTATCGAGGATTGTGT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  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AGGCTGGTTGTTATGCGGCAAATGTAGTCATCCAGAGGTCTGGGTGCACATATCCAGAGA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AGGCTGGTTGTTATGCGGCAAATGTAGTCATCCAGAGGTCTGGGTGCACATATCCAGA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AGCCCGACTTCAAATAAGGGATAGTTTTACAATTATTCCGACTTGAACAATAATCTTGGA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AGCCCGACTTCAAATAAGGGATAGTTTTACAATTATTCCGACTTGAACAAT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***************************************************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2 TRANSCRIPT      TTTGTTTGAACGCCATATTACCG</w:t>
      </w:r>
    </w:p>
    <w:p>
      <w:pPr>
        <w:pStyle w:val="PlainText"/>
        <w:rPr/>
      </w:pPr>
      <w:r>
        <w:rPr>
          <w:rFonts w:cs="Courier New" w:ascii="Courier New" w:hAnsi="Courier New"/>
        </w:rPr>
        <w:t>ADK2 SANGERS         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</w:t>
      </w:r>
    </w:p>
    <w:p>
      <w:pPr>
        <w:pStyle w:val="PlainText"/>
        <w:rPr>
          <w:rFonts w:ascii="Arial" w:hAnsi="Arial" w:cs="Arial"/>
          <w:b/>
          <w:b/>
          <w:color w:val="333333"/>
          <w:sz w:val="18"/>
          <w:szCs w:val="18"/>
          <w:shd w:fill="FFFFFF" w:val="clear"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  <w:t>Monodehydroascorbate reductase 1 (MDAR1)</w:t>
      </w:r>
    </w:p>
    <w:p>
      <w:pPr>
        <w:pStyle w:val="PlainText"/>
        <w:rPr>
          <w:rFonts w:ascii="Courier New" w:hAnsi="Courier New" w:cs="Courier New"/>
          <w:b/>
          <w:b/>
          <w:color w:val="333333"/>
          <w:sz w:val="18"/>
          <w:szCs w:val="18"/>
          <w:shd w:fill="FFFFFF" w:val="clear"/>
        </w:rPr>
      </w:pPr>
      <w:r>
        <w:rPr>
          <w:rFonts w:cs="Courier New" w:ascii="Courier New" w:hAnsi="Courier New"/>
          <w:b/>
          <w:color w:val="333333"/>
          <w:sz w:val="18"/>
          <w:szCs w:val="18"/>
          <w:shd w:fill="FFFFFF" w:val="clear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TGTCCGATCAATATTATGGCTGAGCAATCATTCAAGTACGTCATCCTCGGCGGCGGTGTT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----------------------------------AGTACGTCATCCTCGGCGGCGGT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                 </w:t>
      </w:r>
      <w:r>
        <w:rPr>
          <w:rFonts w:cs="Courier New" w:ascii="Courier New" w:hAnsi="Courier New"/>
        </w:rPr>
        <w:t>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GCTGCTGGGTACGCTGCTAGGGAATTTGCCAAGCAAGGAGCTAAGCCTGGTGAAGTCGCA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GCTGCTGGGTACGCTGCTAGGGAATTTGCCAAGCAAGGAGCTAAGCCTGGTGAAGTCG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ATTATTTCCAAAGAGGCGGTGGCTCCTTATGAACGTCCTGCTCTTAGCAAGGCATACCTC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ATTATTTCCAAAGAGGCGGTGGCTCCTTATGAACGTCCTGCTCTTAGCAAGGCATACC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TTTCCTGAAGGAACAGCAAGGCTTCCAGGTTTCCATACGTGTGTTGGAAGTGGAGGGGAG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TTTCCTGAAGGAACAGCAAGGCTTCCAGGTTTCCATACGTGTGTTGGAAGTGGAGGGG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AGATTGCTTCCTGAGTGGTACACTGAGAAGGGGGTATCATTGATCCTTAGCACAGAGATA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AGATTGCTTCCTGAGTGGTACACTGAGAAGGGGGTATCATTGATCCTTAGCACAGAGA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GTGAAAGCTGATCTCGCATCTAAGACTCTTACTAGTGCATCAGGAGAAACATTCAAGTAC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GTGAAAGCTGATCTCGCATCTAAGACTCTTACTAGTGCATCAGGAGAAACATTCAAGT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GAGATCTTGATCATTGCAACTGGTGCCACAGTTCTAAAGTTGACAGATTTTGGTGTGCAA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GAGATCTTGATCATTGCAACTGGTGCCACAGTTCTAAAGTTGACAGATTTTGGTGTGC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GGGGCCGACTCCAAAAACATCCTTTACCTAAGAGAAATCGATGATGCCGATAAACTTGTG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GGGGCCGACTCCAAAAACATCCTTTACCTAAGAGAAATCGATGATGCCGATAAACTTG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GAAGCAATCAAGGCAAAGAAGGGTGGAAAGGCTGTTGTTGTTGGAGGGGGATACATTGGT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GAAGCAATCAAGGCAAAGAAGGGTGGAAAGGCTGTTGTTGTTGGAGGGGGATACATTG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CTTGAGCTTAGTGCAGCACTCAAGATCAATAACTATGACGTTAGCATGGTTTATCCTGAG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CTTGAGCTTAGTGCAGCACTCAAGATCAATAACTATGACGTTAGCATGGTTTATCCTG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CCTTGGTGCATGCCCAGACTTTTCACAGCTGACATAGCTTCATTCTATGAGGGGTATTAT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CCTTGGTGCATGCCCAGACTTTTCACAGCTGACATAGCTTCATTCTATGAGGGGTATT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GAAAACAAGGGAATTAGTATCATTAAAGGCACAGTAGCTGTAGGATTTGAGTCTAATGAC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GAAAACAAGGGAATTAGTATCATTAAAGGCACAGTAGCTGTAGGATTTGAGTCTAATG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AATGGAGAGGTTAAGGAAGTAAAGCTCAAGGATGGTAGAGTTCTGGAAGCCGACATAGTT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AATGGAGAGGTTAAGGAAGTAAAGCTCAAGGATGGTAGAGTTCTGGAAGCCGACATA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ATTGTAGGTGTTGGGGCAAGACCTCTTACAGGATTATTCAAAGGGCAGGTTGAAGAAGAG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ATTGTAGGTGTTGGGGCAAGACCTCTTACAGGATTATTCAAAGGGCAGGTTGAAGAAG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AAAGGTGGAATTAAGACTGATGCGTTCTTCAAAACAAGCGTTCCTGATGTCTATGCAGTA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AAAGGTGGAATTAAGACTGATGCGTTCTTCAAAACAAGCGTTCCTGATGTCTATGCAG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GGAGATGTTGCCACATTCCCAATGAAAATATACAATGATGTAAGGAGAGTAGAACATGTT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GGAGATGTTGCCACATTCCCAATGAAAATATACAATGATGTAAGGAGAGTAGAACAT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GATCACGCTCGTAAATCTGCTGAGCAGGCCGTGAAGGCAATTTTTGCTGGAGCTTTGGGA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GATCACGCTCGTAAATCTGCTGAGCAGGCCGTGAAGGCAATTTTTGCTGGAGCTTTGG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GAGTCAATTGATGAGTATGAATATCTTCCATTCTTCTATTCTCGTGCCTTTGATCTGTCA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GAGTCAATTGATGAGTATGAATATCTTCCATTCTTCTATTCTCGTGCCTTTGATCTGT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TGGCAATTCTATGGAGACAATGTCGGTGACTCAGTGATTTTCGGTGACAACAACCCGACA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TGGCAATTCTATGGAGACAATGTCGGTGACTCAGTGATTTTCGGTGACAACAACCCGA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TCTGCTACTCACAAATTCGGATCATACTGGATTAAAGATGGTAAGGTGGTCGGCGTATTC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TCTGCTACTCACAAATTCGGATCATACTGGATTAAAGATGGTAAGGTGGTCGGCGTAT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CTAGAGGGCGGCACTCCTGAGGAAAACAAAGCGATAGCTAAGGTCGCCAAGGTCCAGCCT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CTAGAGGGCGGCACTCCTGAGGAAAACAAAGCGATAGCTAAGGTCGCCAAGGTCCAGC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CCAGCTGACAGCTTAGAGCAATTGGGAAAGGAGGGTCTCACTTTCGCCTCCAAGATCTGA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CCAGCTGACAGCTTAGAG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 xml:space="preserve">******************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MDAR1 TRANSCRIPT      ATGCTGTAACCTGTAACC</w:t>
      </w:r>
    </w:p>
    <w:p>
      <w:pPr>
        <w:pStyle w:val="PlainText"/>
        <w:rPr/>
      </w:pPr>
      <w:r>
        <w:rPr>
          <w:rFonts w:cs="Courier New" w:ascii="Courier New" w:hAnsi="Courier New"/>
        </w:rPr>
        <w:t>MDAR1 SANGERS         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Arial" w:hAnsi="Arial" w:cs="Arial"/>
          <w:b/>
          <w:b/>
          <w:color w:val="333333"/>
          <w:sz w:val="18"/>
          <w:szCs w:val="18"/>
          <w:shd w:fill="FFFFFF" w:val="clear"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  <w:t>NAD(P)-binding Rossmann-fold superfamily protein (FLDH)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GAGTTTCCCAAGATGCAAGAAAAAGTACTCGTAACCGGGGCGTCCGGTTACCTAGGCGGT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---------------------------------ACCGGGGCGTCCGGTTACCTAGGCG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               </w:t>
      </w:r>
      <w:r>
        <w:rPr>
          <w:rFonts w:cs="Courier New" w:ascii="Courier New" w:hAnsi="Courier New"/>
        </w:rPr>
        <w:t>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CGTCTTTGCCGTGAATTAATAAACCAAGGCCATAAAGTCAAAGCATTCGTGCGCCGTACA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CGTCTTTGCCGTGAATTAATAAACCAAGGCCATAAAGTCAAAGCATTCGTGCGCCGTA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AGTAACCTCTCTTTATTACCTTCTACAACCGGTCAATATGAAGGAGCTTTTGAGGTTGCC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AGTAACCTCTCTTTATTACCTTCTACAACCGGTCAATATGAAGGAGCTTTTGAGGTTG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TATGGTGACGTCACGGATTATGAATCGTTACTTGAAGCATGCTGTGATTGCCACGTCATA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TATGGTGACGTCACGGATTATGAATCGTTACTTGAAGCATGCTGTGATTGCCACGTCA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TTTCATGTTGCTGCTCTAGTTGAACCTTGGCTACCTAATCCTTCTAGATTTGGCATTGTT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TTTCATGTTGCTGCTCTAGTTGAACCTTGGCTACCTAATCCTTCTAGATTTGGCATT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AATGTTGGAGGACTGAAGAATGTACTGCAAGTATATAAAGAAGCTGGAACAATAAAGAAA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AATGTTGGAGGACTGAAGAATGTACTGCAAGTATATAAAGAAGCTGGAACAATAAAGA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ATCATTTATACGTCGTCGTATTTTGCCTTGGGTTCAACTGATGGATATGTTGCTGATGAA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ATCATTTATACGTCGTCGTATTTTGCCTTGGGTTCAACTGATGGATATGTTGCTGATG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AATCAAATGCATCCTGGGAAGTTCTTTTGCACCGAATATGAGAAATCAAAAGCGGTTGCT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AATCAAATGCATCCTGGGAAGTTCTTTTGCACCGAATATGAGAAATCAAAAGCGGTTG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GATAAGATTGCACTAGATGCTGCCTTAGAGGGGGTGCCTATCGTGCCATTGTACCCTGGA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GATAAGATTGCACTAGATGCTGCCTTAGAGGGGGTGCCTATCGTGCCATTGTACCCTG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GTCATATATGGACCTGGCAAAGTCACGTCTGGGAATGTGGTTGCACGTATGTTGATAGAG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GTCATATATGGACCTGGCAAAGTCACGTCTGGGAATGTGGTTGCACGTATGTTGATAG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CGCTTTAATGGGAGGTTACCGGGTTATATCGGCAAAGGGAATGATATATCTTCGTTTAGT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CGCTTTAATGGGAGGTTACCGGGTTATATCGGCAAAGGGAATGATATATCTTCGTTTA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CATGTTGACGATGTGGTCAATGGTCACATTGCGGCAATGCACAAAGGCCGGCCTGGTGAA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CATGTTGACGATGTGGTCAATGGTCACATTGCGGCAATGCACAAAGGCCGGCCTGGTG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AGATACCTTCTCACAGGAGAAAATGCATCGTTCAAGGAAGTTTTTGACCTAGTTGCTGCC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AGATACCTTCTCACAGGAGAAAATGCATCGTTCAAGGAAGTTTTTGACCTAGTTGCTG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ATGACAGAGACAAAACGACCTTCATTTAGCATTCCTTTATTTGTTATTGAAATATACGGC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ATGACAGAGACAAAACGACCTTCATTTAGCATTCCTTTATTTGTTATTGAAATATACG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TGGGTCTCCATTTTGATATCAAGAGTTACAGGGAAGCTTCCACTAATTAGTCCCCCGACA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TGGGTCTCCATTTTGATATCAAGAGTTACAGGGAAGCTTCCACTAATTAGTCCCCCGA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GTGGATGTTCTCCGGCATCAATGGGCGTACTCTTGTGATAAAGCCAAAGAAGAGTTGGAT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GTGGATGTTCTCCGGCATCAATGGGCGTACTCTTGTGATAAAGCCAAAGAAGAGTTGG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TACAAACCTAGAAGCTTGAAAGAAGGTTTGTCTGAGGTGCTCCCATGGCTGAAGAGTTTA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TACAAACCTAGAAGCTTGAAAGAAGGTTTGTCTGAGGTGCTCCCATGGCTGAAGAGTT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GGTCTGATAAAGTACTAATAATATGGCAATCATCATTTGGAATTAACAGGAGGTATGTAG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GGTCTGATAAAGTACTA-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*****************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LDH TRANSCRIPT      CACAA</w:t>
      </w:r>
    </w:p>
    <w:p>
      <w:pPr>
        <w:pStyle w:val="PlainText"/>
        <w:rPr/>
      </w:pPr>
      <w:r>
        <w:rPr>
          <w:rFonts w:cs="Courier New" w:ascii="Courier New" w:hAnsi="Courier New"/>
        </w:rPr>
        <w:t>FLDH SANGERS         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</w:t>
      </w:r>
    </w:p>
    <w:p>
      <w:pPr>
        <w:pStyle w:val="PlainText"/>
        <w:rPr>
          <w:rFonts w:ascii="Arial" w:hAnsi="Arial" w:cs="Arial"/>
          <w:b/>
          <w:b/>
          <w:color w:val="333333"/>
          <w:sz w:val="18"/>
          <w:szCs w:val="18"/>
        </w:rPr>
      </w:pPr>
      <w:r>
        <w:rPr>
          <w:rFonts w:cs="Arial" w:ascii="Arial" w:hAnsi="Arial"/>
          <w:b/>
          <w:color w:val="333333"/>
          <w:sz w:val="18"/>
          <w:szCs w:val="18"/>
        </w:rPr>
        <w:t>4-coumarate:CoA ligase 3 (4CL3)</w:t>
      </w:r>
    </w:p>
    <w:p>
      <w:pPr>
        <w:pStyle w:val="PlainText"/>
        <w:rPr>
          <w:rFonts w:ascii="Courier New" w:hAnsi="Courier New" w:cs="Courier New"/>
          <w:b/>
          <w:b/>
          <w:color w:val="333333"/>
          <w:sz w:val="18"/>
          <w:szCs w:val="18"/>
        </w:rPr>
      </w:pPr>
      <w:r>
        <w:rPr>
          <w:rFonts w:cs="Courier New" w:ascii="Courier New" w:hAnsi="Courier New"/>
          <w:b/>
          <w:color w:val="333333"/>
          <w:sz w:val="18"/>
          <w:szCs w:val="18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AGGTGTGGGAACAACAAATCCCACAAAATCAAAAAACAAACAAACAACAAAAAACATATT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-----------------------------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CAACAATGTTGTCTGTAGCTTCCCCTGAAACTCAAAAGCAAGAGCTTTCCTCCATTTCTA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----------GTCTGTAGCTTCCCCTGAAACTCAAAAGCAAGAGCTTTCCTCCATTTCT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</w:t>
      </w:r>
      <w:r>
        <w:rPr>
          <w:rFonts w:cs="Courier New" w:ascii="Courier New" w:hAnsi="Courier New"/>
        </w:rPr>
        <w:t>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CCCCCCCTTCTTCCACCCCCCAAAACCAATCCTCCATTTCTGGAGATCATCATAACAACT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CCCCCCCTTCTTCCACCCCCCAAAACCAATCCTCCATTTCTGGAGATCATCATAACAA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CCAATGAAACCATCATTTTCAGATCCAAACTACCTGATATACCCATCTCCAACCACCTCC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CCAATGAAACCATCATTTTCAGATCCAAACTACCTGATATACCCATCTCCAACCACCT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CTCTCCACACATACTGCTTCGAAAATGCCTCCGAATACCCCAACAGGACATGCATCATTG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CTCTCCACACATACTGCTTCGAAAATGCCTCCGAATACCCCAACAGGACATGCATC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ATGGCAAAACTGGCAAACAATACTCGTTTTTCGAAACAGACTCAATCTGCAGGAAAGTTG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ATGGCAAAACTGGCAAACAATACTCGTTTTTCGAAACAGACTCAATCTGCAGGAAAGT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CAGCTGGATTATCAAATCTTGGCATCCAGAAAGGAGATGTGATCATGGTCCTTCTCCAAA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CAGCTGGATTATCAAATCTTGGCATCCAGAAAGGAGATGTGATCATGGTCCTTCTC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ACTGCCCCGAATTCGTTTTCACATTCATGGGTGCTTCCATCATAGGTGCAGTCATCACTA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ACTGCCCCGAATTCGTTTTCACATTCATGGGTGCTTCCATCATAGGTGCAGTCATCACT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CTGCAAATCCTTTCTACACCACTGCAGAAATCTTCAAACAGGTCAATGTATCCAACACCA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CTGCAAATCCTTTCTACACCACTGCAGAAATCTTCAAACAGGTCAATGTATCCAACAC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AACTCATCATTACTCAATCCAACTACGTCGACAAGCTCAATAACAATAACAACAACAATA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AACTCATCATTACTCAATCCAACTACGTCGACAAGCTCAATAACAATAACAACAACAAT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TGACAGAATCCGATAACAAGTATCCAAAACTCGGAATCGACTTCAAGGTGATCACAATTG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TGACAGAATCCGATAACAAGTATCCAAAACTCGGAATCGACTTCAAGGTGATCACAAT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ATACCCCCCCGGAAAACTGCCTACCCTTTTCACAACTCACCGAAACCACCCAAGAAAACC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ATACCCCCCCGGAAAACTGCCTACCCTTTTCACAACTCACCGAAACCACCCAAGAAAA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AACTTCCATCAACTCCCATCGACTCGAACGACCCGGTAGCATTACCATTTTCCTCAGGCA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AACTTCCATCAACCCCCATCGACTCGAACGACCCGGTAGCATTACCATTTTCCTCAGG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 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CCACAGGGCTACCAAAGGGTGTGATCCTAACGCACAAAAGCCTGATCACTAGCGTTGCAC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CCACAGGGCTACCAAAGGGTGTGATCCTAACGCACAAAAGCCTGATCACTAGCGTTGCA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AACAAGTAGATGGAGACAACCCGAACTTGTACCTAAAGCATGATGATGTTGTACTTTGCG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AACAAGTAGATGGAGACAACCCGAACTTGTACCTAAAGCATGATGATGTTGTACTTTGC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TACTTCCATTGTTCCATATATACTCCCTAAATTCAGTGCTTCTATGTTCCTTGAGAGCTG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TACTTCCATTGTTCCATATATACTCCCTAAATTCAGTGCTTCTATGTTCCTTGAGAGC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GAGCAGCTGTATTGATCATGCAGAAATTTGAGATAGGGGCATTGTTGGAACTTATACAAA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GAGCAGCTGTATTGATCATGCAGAAATTTGAGATAGGGGCATTGTTGGAACTTATACA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GTCATCGAGTGTCGGTGGCGGCGGTGGTGCCGCCGCTAGTATTGGCGTTGGCAAAGAATC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GTCATCGAGTGTCGGTGGCGGCGGTGGTGCCGCCGCTAGTATTGGCGTTGGCAAAGAAT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CGATGGTGGATAAATATGATCTGAGTTCGATTAGGGTGGTGCTCTCCGGGGCGGCGCCGC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CGATGGTGGATAAATATGATCTGAGTTCGATTAGGGTGGTGCTCTCCGGGGCGGCGCC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TGGGGAAGGAGTTGGAACTAGCGTTACTTAATAGAGTCCCACATGCAATTTTTGGGCAGG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TGGGGAAGGAGTTGGAACTAGCGTTACTTAATAGAGTCCCACATGCAATTTTTGGGCAG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GCTATGGCATGACTGAAGCTGGACCAGTACTATCAATGTCCCCTTCATTTGCAAAGCACC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GCTATGGCATGACTGAAGCTGGACCAGTACTATCAATGTCCCCTTCATTTGCAAAGCA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CATACCCAGCAAAATCAGGGTCATGTGGAACTGTAGTTAGAAATGCTGACCTCAAGGTTA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CATACCCAGCAAAATCAGGGTCATGTGGAACTGTAGTTAGAAATGCTGACCTCAAGGTT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TTGACCCCGAAACTGGTTCCTCCCTCGGCCGAAACCAACCTGGAGAAATTTGCATTCGTG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TTGACCCCGAAACTGGTTCCTCCCTCGGCCGAAACCAACCTGGAGAAATTTGCATTCG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GAGAACAGATCATGAAAGGCTATCTCAATGACCCCGAGGCAACAGCTAGGACGGTTGACA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GAGAACAGATCATGAAAGGCTATCTCAATGACCCCGAGGCAACAGCTAGGACGGTTGA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TCGAGGGGTGGCTCCATACCGGTGACATTGGCTATGTGGACGACGATGATGAAGTGTTTA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TCGAGGGGTGGCTCCATACCGGTGACATTGGCTATGTGGACGACGATGATGAAGTGTTT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TTGTTGACAGGGTGAAGGAACTCATCAAATTCAAGGGGTTCCAAGTTCCACCAGCTGAGC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TTGTTGACAGGGTGAAGGAACTCATCAAATTCAAGGGGTTCCAAGTTCCACCAGCTGA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TTGAGGCTCTCCTCATCTCCCACACCAACATTGCTGATGCTGCTGTTGTACCGCAAAAAG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TTGAGGCTCTCCTCATCTCCCACACCAACATTGCTGATGCTGCTGTTGTACCGCAA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ATGCTGATGCTGGAGAAGTCCCTGTTGCATTTGTGGTTCCTTCTAATGATGGCTTTGAAT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ATGCTGATGCTGGAGAAGTCCCTGTTGCATTTGTGGTTCCTTCTAATGATGGCTTTGA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TAACAGAAGCAGATGTCAAAGAATTTGTTTCTAAACAGGTTGTGTTCTACAAAAGGTTGC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TAACAGAAGCAGATGTCAAAGAATTTGTTTCTAAACAGGTTGTGTTCTACAAAAGGTTG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ACAAGGTGTACTTTGTCCACTCTATTCCAAAGTCGCCGTCCGGCAAGATTTTGAGGAAAG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ACAAGGTGTACTTTGTCCACTCTATTCCAAAGTCGCCGTCCGGCAAGATTTTGAGGAA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4CL3 TRANSCRIPT      ATCTCAGAGCTAAACTGGCTGCCGCGGCCTCCTCTTGAATTCTTAC</w:t>
      </w:r>
    </w:p>
    <w:p>
      <w:pPr>
        <w:pStyle w:val="PlainText"/>
        <w:rPr/>
      </w:pPr>
      <w:r>
        <w:rPr>
          <w:rFonts w:cs="Courier New" w:ascii="Courier New" w:hAnsi="Courier New"/>
        </w:rPr>
        <w:t>4CL3 SANGERS         ATCTCAGA--------------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********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  <w:t>Pantoate-beta-alanine ligase (PANC)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GCACAAGAATATGGCAGCTAAGGAGCCATTGATCATCAGAGATAGAGATGAGATGAGAAA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-----------------------------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ATGGTCGAGGTCCATGAGAGCCCAAGGCAGTTCAATTGGTTTAGTTCCCACCATGGGTTA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-----CGAGGTCCATGAGAGCCCAAGGCAGTTCAATTGGTTTAGTTCCCACCATGGGT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</w:t>
      </w:r>
      <w:r>
        <w:rPr>
          <w:rFonts w:cs="Courier New" w:ascii="Courier New" w:hAnsi="Courier New"/>
        </w:rPr>
        <w:t>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TCTCCACGAAGGTCATATTTCCTTAGTAAAAGAAGCTCAGAAGCATACTGATCTCATAGT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TCTCCACGAAGGTCATATTTCCTTAGTAAAAGAAGCTCAGAAGCATACTGATCTCATA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TGTCTCAATTTATGTAAACCCCGGTCAATTTTCTCCAAATGAAGATCTCTCCACATACCC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TGTCTCAATTTATGTAAACCCCGGTCAATTTTCTCCAAATGAAGATCTCTCCACATAC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CTCAAATTTTGAAGGTGATATTGAGAAATTGAGGTCTGTCCATGGTGGGGTTGATGTTGT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CTCAAATTTTGAAGGTGATATTGAGAAATTGAGGTCTGTCCATGGTGGGGTTGATGTT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TTTTAACCCATTCAATTTGTATGATTATGGTGTTGGTGAGGGTGGGGAGACGATGAAGAG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TTTTAACCCATTCAATTTGTATGATTATGGTGTTGGTGAGGGTGGGGAGACGATGAAG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AGGTGAAGAAGAGAAGGGTGAAAAGGTAATTTCATGTGTGGAAAGTAGCAAGTTTGGGCA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AGGTGAAGAAGAGAAGGGTGAAAAGGTAATTTCATGTGTGGAAAGTAGCAAGTTTGGG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TGAGACATGGATAAGAGTGGAAAATTTGGAGAAGGGGTTGTGTGGAAAGAGCAGACCTAT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TGAGACATGGATAAGAGTGGAAAATTTGGAGAAGGGGTTGTGTGGAAAGAGCAGACCT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TTTCGTTAGAGGTGTGGCAACTGTTGTGGCCAAGTTGTTCAATATTGTTGAGCCTGATGT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TTTCGTTAGAGGTGTGGCAACTGTTGTGGCCAAGTTGTTCAATATTGTTGAGCCTGAT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TGCTGTGTTTGGGAAGAAGGACTATCAGCAATGGAGAATTATCCGTAGAATGGTTAGAGA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TGCTGTGTTTGGGAAGAAGGACTATCAGCAATGGAGAATTATCCGTAGAATGGTTAGA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TCTTGATTTTGGCATAAAAATAATTGGTTCAGAGCTTGTTCGGGAGCATGATGGACTGGC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TCTTGATTTTGGCATAAAAATAATTGGTTCAGAGCTTGTTCGGGAGCATGATGGACTG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CATGAGCTCAAGGAATGTGCACCTATCACCTCAGGAGAGGGAAAAGGCATTGTCAATAAG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CATGAGCTCAAGGAATGTGCACCTATCACCTCAGGAGAGGGAAAAGGCATTGTCAATA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CCGGTCACTATATGAAGCTAAAGAGGCAGTGGAAAATGGTGAAATCGATTGCACAAAGTT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CCGGTCACTATATGAAGCTAAAGAGGCAGTGGAAAATGGTGAAATCGATTGCACAAA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GAGAAATAATGTTGCCCAATCCATTCAAAAAGCTGGTGGAAACGTAGATTATAATGAGAT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GAGAAATAATGTTGCCCAATCCATTCAAAAAGCTGGTGGAAACGTAGATTATAATGAG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TGTGGATCAAGAAAGTCTAGAAAGTGTGGAAGTGATACAGAGACCAGTTGTTTTTTGTAT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TGTGGATCAAGAAAGTCTAGAAAGTGTGGAAGTGATACAGAGACCAGTTGTTTTTTGT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TGCTGCATTGTTTGGAAACGTCAGGCTGATCGATAACATGGAAATTAATGTTTAACAAGG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TGCTGCATTGTTTGGAAACGTCAGGCTGATCGATAACATGGAAATTAATGTTTAACAAG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AGTTTTGCCCCATCTCTACCATCTTTAGCTTCTATTGCTCTGTTTCGTGAGGGTGTCTTG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AGTTTTGCCCCATCTCTACCATCTTTAGCTTCTATTGCTCTGTTTCGTGAGGGTGTCT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**********************************************************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ANC TRANSCRIPT      TCGAAAACTCAGATTCAGCC</w:t>
      </w:r>
    </w:p>
    <w:p>
      <w:pPr>
        <w:pStyle w:val="PlainText"/>
        <w:rPr/>
      </w:pPr>
      <w:r>
        <w:rPr>
          <w:rFonts w:cs="Courier New" w:ascii="Courier New" w:hAnsi="Courier New"/>
        </w:rPr>
        <w:t>PANC SANGERS         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Arial" w:ascii="Arial" w:hAnsi="Arial"/>
          <w:b/>
          <w:color w:val="333333"/>
          <w:sz w:val="18"/>
          <w:szCs w:val="18"/>
        </w:rPr>
        <w:t>Proliferating cell nuclear antigen 2 (PCNA2)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</w:t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CCCTCTTCGAAAATGTTGGAACTAAGGCTAGTACAAGGAAGTCTCCTTAAGAAGGTTCTT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--------------GTTGGAACTAAGGCTAGTACAAGGAAGTCTCCTTAAGAAGGTTC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</w:t>
      </w:r>
      <w:r>
        <w:rPr>
          <w:rFonts w:cs="Courier New" w:ascii="Courier New" w:hAnsi="Courier New"/>
        </w:rPr>
        <w:t>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GAATCGATCAAGGACTTAGTCAACGATGCTAACTTTGACTGCTCCTCAACTGGCTTCGCT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GAATCGATCAAGGACTTAGTCAACGATGCTAACTTTGACTGCTCCTCAACTGGCTTCG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TTGCAAGCAATGGACAGTAGCCATGTGGCGCTGGTGGCGTTACTTCTTAGAGCGGAGGGG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TTGCAAGCAATGGACAGTAGCCATGTGGCGCTGGTGGCGTTACTTCTTAGAGCGGAGGG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TTCGAGCATTATCGATGCGATAGGAATATGTCGATGGGGATGAATTTAGGGAATATGGCG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TTCGAGCATTATCGATGCGATAGGAATATGTCGATGGGGATGAATTTAGGGAATATGGC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AAGATGATGAAGTGTGCGGGGAATGATGATATTATTACGCTTAAAGCTGATGATGGGAGT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AAGATGATGAAGTGTGCGGGGAATGATGATATTATTACGCTTAAAGCTGATGATGGGA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GATACTGTTACTTTCATGTTTGAAAGTCCTACTCAAGACAAGATTGCAGACTTTGAGATG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GATACTGTTACTTTCATGTTTGAAAGTCCTACTCAAGACAAGATTGCAGACTTTGAGA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AAGCTTATGGACATCGACAGTGAGCATCTTGGGATTCCAGAAGCAGAGTATCATGCTATC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AAGCTTATGGACATCGACAGTGAGCATCTTGGGATTCCAGAAGCAGAGTATCATGCTA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GTAAGGATGCCTTCAGCAGAATTTGCTAGAATTTGTAAAGATCTGAGCAGTATTGGTGAT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GTAAGGATGCCTTCAGCAGAATTTGCTAGAATTTGTAAAGATCTGAGCAGTATTGGTG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ACAGTTGTGATATCCGTTACCAAGGAAGGAGTGAAGTTCTCTACTAGAGGTGACATTGGA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ACAGTTGTGATATCCGTTACCAAGGAAGGAGTGAAGTTCTCTACTAGAGGCGACATTG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 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GCTGCAAATATCGTTTGCCGACAAAACACAACTGTTGATAAGCCTGAGGATTCAACCATA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GCTGCAAATATCGTTTGCCGACAAAACACAACTGTTGATAAGCCTGAGGATTCAACCA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ATAGAGATGAATGAACCTGTCTCGTTAACTTTTGCTCTGAGATACCTCAACTCCTTCACC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ATAGAGATGAATGAACCTGTCTCGTTAACTTTTGCTCTGAGATACCTCAACTCCTTCA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AAAGCTACCCCTCTGTCTGGTACAGTTACCATAAGCTTGTCTTCAGAACTTCCCGTGGTT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AAAGCTACCCCTCTGTCTGGTACAGTTACCATAAGCTTGTCTTCAGAACTTCCCGTG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GTGGAGTACAAGATTGCTGAGATGGGTTACATAAGGTTCTATTTGGCCCCTAAGATTGAA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GTGGAGTACAAGATTGCTGAGATGGGTTACATAAGGTTCTATTTGGCCCCTAAGATTG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GAGGACGATGAAGGGACACAACCTTGAGCCTCGTCTATGAAAGTTTGAATCGTTTTCCTG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GAGGATGATGAAGGGACACAACCTTGAGCCTCGTCTATGAAAGTTTGAATCGTTTTCC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 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PCNA TRANSCRIPT      GTACCGGTGGATGGTTTTGGGCAGAACATGTTGTGAAGATCCGTTTCATATGTG</w:t>
      </w:r>
    </w:p>
    <w:p>
      <w:pPr>
        <w:pStyle w:val="PlainText"/>
        <w:rPr/>
      </w:pPr>
      <w:r>
        <w:rPr>
          <w:rFonts w:cs="Courier New" w:ascii="Courier New" w:hAnsi="Courier New"/>
        </w:rPr>
        <w:t>PCNA SANGERS         GTACCGGTGGATGGTTTTGGGCAGAACATGTTGTGAA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*************************************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  <w:t>Aldolase superfamily protein (ALD)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GATCCCACACTCTACTGTCAGTGAATTGAAAATGTCAGCTACTTTGCAATCTCCGCTCTC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-----------------------------------------CTTTGCAATCTCCGCTC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                      </w:t>
      </w:r>
      <w:r>
        <w:rPr>
          <w:rFonts w:cs="Courier New" w:ascii="Courier New" w:hAnsi="Courier New"/>
        </w:rPr>
        <w:t>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AACTATCCTCTCTTCTTCACCTCTTCAGGAGAAGAAGCTGAGATTTGCTTCACAATCCGT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AACTATCCTCTCTTCTTCACCTCTTCAGGAGAAGAAGCTGAGATTTGCTTCACAATCC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GAAGCCAGCGGCTTTGATCATCAAGCCGCTGCGAGCTCTTTCTCTTGTGCGTGGTGCTAC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GAAGCCAGCGGCTTTGATCATCAAGCCGCTGCGAGCTCTTTCTCTTGTGCGTGGTGCT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CGGCTTCTCGTCTTCTACTGACACTGTTCCAAGTGCTGAATTAGATGCTGTGACGAAATA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CGGCTTCTCGTCTTCTACTGACACTGTTCCAAGTGCTGAATTAGATGCTGTGACGAAA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CAGCGAGATTGTTCCAGACACAGTTATCTTCGATGATTTCGAGAGGTTTCCTCCAACAGC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CAGCGAGATTGTTCCAGACACAGTTATCTTCGATGATTTCGAGAGGTTTCCTCCAACA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CGCTACTGTTAGCTCGTCCTTGGTATTAGGTATATGTGGCCTTCCAGATTCTAAATTTAA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CGCTACTGTTAGCTCGTCCTTGGTATTAGGTATATGTGGCCTTCCAGATTCTAAATTT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GAGTTCTGTGGATAGAGCTTTAGCAGATTCGGAGTGTTACAATATAGAGAATCTGGCCTC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GAGTTCTGTGGATAGAGCTTTAGCAGATTCGGAGTGTTACAATATAGAGAATCTGGCC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TCGGATGTCCTGTTTCTCAGATAAGGCTATCGTGAATGTTGGAGGTGGGCTCGCAAAGCT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TCGGATGTCCTGTTTCTCAGATAAGGCTATCGTGAATGTTGGAGGTGGGCTCGCAAAG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AGTCCCTGGTCGAGTTTCTACAGAAGTCGATGCTCGTCTAGCTTATGACACCCAGGCCAT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AGTCCCTGGTCGAGTTTCTACAGAAGTCGATGCTCGTCTAGCTTATGACACCCAGGCC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AATCAAGAAGGTGCATGACCTTTTGAGATTGTATGATAAAGTTGAAGTTCCTGTTGAACG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AATCAAGAAGGTGCATGACCTTTTGAGATTGTATGATAAAGTTGAAGTTCCTGTTGAAC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GTTGTTGTTCAAAATTCCTTCCACCTGGCAGGGGATCGAGGCATCTAGATTACTAGAAGC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GTTGTTGTTCAAAATTCCTTCCACCTGGCAGGGGATCGAGGCATCTAGATTACTAGAA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CGAGGGAATTCAGACACACTTGACATTTGTGTTCAGCTTTTGTCAAGCAGCAGCTGCAGC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CGAGGGAATTCAGACACACTTGACATTTGTGTTCAGCTTTTGTCAAGCAGCAGCTGCA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CCAAGCTGGTGCTTCGGTCATTCAGATTTTTGTTGGTCGCCTTCGGGATTGGGCACGTAA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CCAAGCTGGTGCTTCGGTCATTCAGATTTTTGTTGGTCGCCTTCGGGATTGGGCACGT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CCATACTGGCGACACAGAAATAGATACTGCTGTAAGAAGAGGAGATGACCCTGGATTGAC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CCATACTGGCGACACAGAAATAGATACTGCTGTAAGAAGAGGAGATGACCCTGGATTG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GTTGGTGACAAAAGCTTATAACTATATTCACAAGAACGGATACAAATCAAAGCTGATGGC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GTTGGTGACAAAAGCTTATAACTATATTCACAAGAACGGATACAAATCAAAGCTGATG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AGCAGCCATAAGAAACAAACAAGATGTCTTCAATCTTTTAGGGGTTGATTACATCATAAC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AGCAGCCATAAGAAACAAACAAGATGTCTTCAATCTTTTAGGGGTTGATTACATCATA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ACCTTTGAAGATATTGCAGTCTCTCAAAGAATCCGTGACACCTCCTGATGAGAAGTACTC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ACCTTTGAAGATATTGCAGTCTCTCAAAGAATCCGTGACACCTCCTGATGAGAAGTAC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TCTGGTGAGAAGGTTGTCACCAGAATCTGCTGCTGTCTACAACTTCAGTAGTGAAGAGCT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TCTGGTGAGAAGGTTGTCACCAGAATCTGCTGCTGTCTACAACTTCAGTAGTGAAGAG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TGCAAAGTGGGATCAGTATACCTTTTCCTCAGCCATGGGGCCTGCAGCTGTTGAGCTTCT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TGCAAAGTGGGATCAGTATACCTTTTCTTCAGCCATGGGGCCTGCAGCTGTTGAGCTT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 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CGCTACCGGATTGGACGGCCACGCCAACCAATCCAGGCGGCTCGAGGAATTCTTCGGGAA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CGCTACCGGATTGGACGGCCACGCCAACCAATCCAGGCGGCTCGAGGAATT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***************************************************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LD TRANSCRIPT      GATATGGCCTCCTCCAAATGTGTA</w:t>
      </w:r>
    </w:p>
    <w:p>
      <w:pPr>
        <w:pStyle w:val="PlainText"/>
        <w:rPr/>
      </w:pPr>
      <w:r>
        <w:rPr>
          <w:rFonts w:cs="Courier New" w:ascii="Courier New" w:hAnsi="Courier New"/>
        </w:rPr>
        <w:t>ALD SANGERS         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  <w:t>Adenylate kinase 1 (ADK 1)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CACTCATCTAATCTCTCAACCATTTTCAGACAACAACATGGCTGCATCATCAGTTTCCCT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-----------------------------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TGAAGATGTTCCATCAATGGACATTATGACGGAGCTTCTTCGCCGTTTCAAGTGTTCTGA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--AAGATGTTCCATCAATGGACATTATGACGGAGCTTCTTCGCCGTTTCAAGTGTTCT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GAAGCCCGATAAACGCCTCATTCTCATTGGTCCACCTGGTTCTGGAAAGGGAACCCAATC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GAAGCCCGATAAACGCCTCATTCTCATTGGTCCACCTGGTTCTGGAAAGGGAACCCAA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ACCCATAATCAAAGATGACTATTGTTTATGTCATTTGGCTACTGGTGATATGCTCAGAGC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ACCCATAATCAAAGATGACTATTGTTTATGTCATTTGGCTACTGGTGATATGCTCAGA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TGCTGTTGCAGCTAAAACTCCTCTTGGGATCAAGGCGAAAGAAGCTATGGAAAAGGGTGA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TGCTGTTGCAGCTAAAACTCCTCTTGGGATCAAGGCGAAAGAAGCTATGGAAAAGGGT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GCTTGTTTCCGATGACTTGGTTGTTGGGATTATAGACGAAGCAATGAAGAAACCCTCATG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GCTTGTTTCCGATGACTTGGTTGTTGGGATTATAGACGAAGCAATGAAGAAACCCTCA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CCAGAAGGGTTTCATTCTTGATGGATTCCCTAGAACTGTGGTTCAAGCAGAAAAGCTTGA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CCAGAAGGGTTTCATTCTTGATGGATTCCCTAGAACTGTGGTTCAAGCAGAAAAGCTT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CCAGATGCTTCAGAAGCAGGGAGCTAAAGTTGATAAGGTCCTTAATTTTGCAATTCATGA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CCAGATGCTTCAGAAGCAGGGAGCTAAAGTTGATAAGGTCCTTAATTTTGCAATTCAT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CTCAATCTTGGAGGAGAGGATTACTGGTCGTTGGATCCATCCATCAAGTGGCAGAACATA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CTCAATCTTGGAGGAGAGGATTACTGGTCGTTGGATCCATCCATCAAGTGGCAGAACA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CCACACTAAGTTTGCACCACCCAAAGCTCCTGGAGTTGATGATGTCTCTGGAGAGCCTTT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CCACACTAAGTTTGCACCACCCAAAGCTCCTGGAGTTGATGATGTCTCTGGAGAGCCT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GATACAAAGAAAAGATGACACCAAAGAGGTTCTGAAGTCACGTCTAGATGCATTTCACAG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GATACAAAGAAAAGATGACACCAAAGAGGTTCTGAAGTCACGTCTAGATGCATTTCAC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ACAAACTGAACCGGTGATAGACTACTATTCCAAGAAAGGCGTAGTCGCAAATCTCCCTGC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ACAAACTGAACCGGTGATAGACTACTATTCCAAGAAAGGCGTAGTCGCAAATCTCCCT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CGAGAAGGCTCCAAAGGAGGTAACAGCTGAAGTTCAGAAGGTTCTATCTTCTTAACAGTT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CGAGAAGGCTCCAAAGGAGGTAACAGCTGAAGTTCAGAAGGTTCTATCTTCTTAACA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DK1 TRANSCRIPT      TGCTGTACTCGATAGCAGAGTTATGTGGTAATTATACATAGTCACGGGCAAACATTG</w:t>
      </w:r>
    </w:p>
    <w:p>
      <w:pPr>
        <w:pStyle w:val="PlainText"/>
        <w:rPr/>
      </w:pPr>
      <w:r>
        <w:rPr>
          <w:rFonts w:cs="Courier New" w:ascii="Courier New" w:hAnsi="Courier New"/>
        </w:rPr>
        <w:t>ADK1 SANGERS         TGCTGTACTCGATAGCAGAGTTATGTGGTAATTATACATAGTCACG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**********************************************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Arial" w:hAnsi="Arial" w:cs="Arial"/>
          <w:b/>
          <w:b/>
          <w:color w:val="333333"/>
          <w:sz w:val="18"/>
          <w:szCs w:val="18"/>
          <w:shd w:fill="FFFFFF" w:val="clear"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  <w:t>cytosolic NADP+-dependent isocitrate dehydrogenase (cICDH)</w:t>
      </w:r>
    </w:p>
    <w:p>
      <w:pPr>
        <w:pStyle w:val="PlainText"/>
        <w:rPr>
          <w:rFonts w:ascii="Arial" w:hAnsi="Arial" w:cs="Arial"/>
          <w:b/>
          <w:b/>
          <w:color w:val="333333"/>
          <w:sz w:val="18"/>
          <w:szCs w:val="18"/>
          <w:shd w:fill="FFFFFF" w:val="clear"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</w:r>
    </w:p>
    <w:p>
      <w:pPr>
        <w:pStyle w:val="PlainText"/>
        <w:rPr>
          <w:rFonts w:ascii="Courier New" w:hAnsi="Courier New" w:cs="Courier New"/>
          <w:b/>
          <w:b/>
          <w:color w:val="333333"/>
          <w:sz w:val="18"/>
          <w:szCs w:val="18"/>
          <w:shd w:fill="FFFFFF" w:val="clear"/>
        </w:rPr>
      </w:pPr>
      <w:r>
        <w:rPr>
          <w:rFonts w:cs="Courier New" w:ascii="Courier New" w:hAnsi="Courier New"/>
          <w:b/>
          <w:color w:val="333333"/>
          <w:sz w:val="18"/>
          <w:szCs w:val="18"/>
          <w:shd w:fill="FFFFFF" w:val="clear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TTCGACAAGATCAAGGTTGCTAACCCCATCGTCGAAATGGACGGAGACGAGATGACCCGT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 -----------------------------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GTCATTTGGCAAATGATCAAGGACAAGCTTATCTTCCCCTTTGTGGAGTTGGATATTAAG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-TCATTTGGCAAATGATCAAGGACAAGCTTATCTTCCCCTTTGTGGAGTTGGATATTA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</w:t>
      </w:r>
      <w:r>
        <w:rPr>
          <w:rFonts w:cs="Courier New" w:ascii="Courier New" w:hAnsi="Courier New"/>
        </w:rPr>
        <w:t>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TACTTTGACCTTGGCCTTCCTCACCGTGATGCAACTGATGACAAGGTTACTGTTGAAAGC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TACTTTGACCTTGGCCTTCCTCACCGTGATGCAACTGATGACAAGGTTACTGTTGAAA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GCGGAAGCTACTCTGAAGTACAATGTAGCTATCAAGTGTGCGACCATCACTCCAGATGAA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GCGGAAGCTACTCTGAAGTACAATGTAGCTATCAAGTGTGCGACCATCACTCCAGATG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GATCGTGTAAAGGAGTTCAACTTGAAGAGCATGTGGAGGAGTCCAAATGGAACCATTAGA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GATCGTGTAAAGGAGTTCAACTTGAAGAGCATGTGGAGGAGTCCAAATGGAACCATTA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AATATCTTGAATGGCACCGTCTTTAGAGAACCAATTATGTGCAAAAACGTTCCTCGGCTT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AATATCTTGAATGGCACCGTCTTTAGAGAACCAATTATGTGCAAAAACGTTCCTCGGC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GTCCCAGGATGGACAAAGCCAATTTGCATTGGAAGGCATGCTTTTGGTGACCAATACAGA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GTCCCAGGATGGACAAAGCCAATTTGCATTGGAAGGCATGCTTTTGGTGACCAATACA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GCTACTGATACAGTTATCAAAGGAGCTGGCAAACTCAAATTGGTGTTTGTACCTGAGGGA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GCTACTGATACAGTTATCAAAGGAGCTGGCAAACTCAAATTGGTGTTTGTACCTGAGG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AGTGATGAGAAGACAGAGTTCGAGGTTTACAACTTCACAGGAGCTGGTGGAGTAGCTTTG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AGTGATGAGAAGACAGAGTTCGAGGTTTACAACTTCACAGGAGCTGGTGGAGTAGCTT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TCCATGTACAATACAGATGAGTCAATCCGAGCCTTTGCTGAGGCTTCAATGAACATGGCA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TCCATGTACAATACAGATGAGTCAATCCGAGCCTTTGCTGAGGCTTCAATGAACATGG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TACCAGAAGAAATGGCCCCTATACCTCAGCACAAAGAATACAATTCTTAAAAAATATGAT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TACCAGAAGAAATGGCCCCTATACCTCAGCACGAAGAATACAATTCTTAAAAAATATG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 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GGAAGATTCAAGGACATCTTCCAAGAAGTATATGAAGCTTCATGGAAGTCTAAGTTTGAA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GGAAGATTCAAGGACATCTTCCAAGAAGTATATGAAGCTTCATGGAAGTCTAAGTTTG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GAAGCTGGAATATGGTATGAACATCGTCTCATTGATGATATGGTTGCTTATGCTCTGAAG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GAAGCTGGAATATGGTATGAACATCGTCTCATTGATGATATGGTTGCTTATGCTCTGA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AGTGATGGAGCATATGTATGGGCTTGCAAAAACTATGATGGAGATGTGCAAAGCGATTTC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AGTGATGGGGCATATGTTTGGGCTTGCAAAAACTATGATGGAGATGTGCAAAGCGATT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 ******** 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CTAGCTCAAGGATTCGGATCTCTTGGATTGATGACATCAGTGCTGGTTTGCCCTGACGGA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CTAGCTCAAGGATTCGGATCTCTTGGATTGATGACATCAGTGCTGGTTTGCCCTGACG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AAGACCATAGAGGCTGAAGCTGCCCATGGAACTGTTACCCGCCACTATAGGGTTCACCAA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AAGACCATAGAGGCTGAAGCTGCCCATGGAACTGTTACCCGCCACTATAGGGTTCACC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AAAGGAGGTGAAACCAGCACCAACAGTATTGCCTCAATATTTGCTTGGACTAGAGGACTA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AAAGGAGGTGAAACCAGCACCAACAGTATTGCCTCAATATTTGCTTGGACTAGAGGAC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GCGCACAGAGCAAAGTTGGATGGTAATGCTAAATTGTTGGAGTTCACTGAGAAACTAGAA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GCGCACAGAGCAAAGTTGGATGGTAATGCTAAATTGTT-GAGTTCACTGAGAAACTAG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 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GCCGCTTGTATTGGTACAGTCGAGTCTGGGAAGATGACCAAAGATCTTGCACTCATCATT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GCCGCTTGTATTGGTGCAGTAGAGTCTGGGAAGATGACCAAAGATCTTGCACTCATCA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 **** 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CATGGATCCAAGCTCTCTAGGGACACATATCTGAACACTGAAGAGTTCATCGATGCTGTA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CATGGATCCAAGCTCTCCAGGGACACATATCTGAACAC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 xml:space="preserve">***************** ********************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ICDH TRANSCRIPT      GCAGCTGATCTGAGATCC</w:t>
      </w:r>
    </w:p>
    <w:p>
      <w:pPr>
        <w:pStyle w:val="PlainText"/>
        <w:rPr/>
      </w:pPr>
      <w:r>
        <w:rPr>
          <w:rFonts w:cs="Courier New" w:ascii="Courier New" w:hAnsi="Courier New"/>
        </w:rPr>
        <w:t>cICDH SANGERS         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</w:t>
      </w:r>
    </w:p>
    <w:p>
      <w:pPr>
        <w:pStyle w:val="PlainText"/>
        <w:rPr>
          <w:rFonts w:ascii="Arial" w:hAnsi="Arial" w:cs="Arial"/>
          <w:b/>
          <w:b/>
          <w:color w:val="333333"/>
          <w:sz w:val="18"/>
          <w:szCs w:val="18"/>
          <w:shd w:fill="FFFFFF" w:val="clear"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  <w:t>Ascorbate peroxidase 3 (APX3)</w:t>
      </w:r>
    </w:p>
    <w:p>
      <w:pPr>
        <w:pStyle w:val="PlainText"/>
        <w:rPr>
          <w:rFonts w:ascii="Arial" w:hAnsi="Arial" w:cs="Arial"/>
          <w:b/>
          <w:b/>
          <w:color w:val="333333"/>
          <w:sz w:val="18"/>
          <w:szCs w:val="18"/>
          <w:shd w:fill="FFFFFF" w:val="clear"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</w:r>
    </w:p>
    <w:p>
      <w:pPr>
        <w:pStyle w:val="PlainText"/>
        <w:rPr>
          <w:rFonts w:ascii="Courier New" w:hAnsi="Courier New" w:cs="Courier New"/>
          <w:b/>
          <w:b/>
          <w:color w:val="333333"/>
          <w:sz w:val="18"/>
          <w:szCs w:val="18"/>
          <w:shd w:fill="FFFFFF" w:val="clear"/>
        </w:rPr>
      </w:pPr>
      <w:r>
        <w:rPr>
          <w:rFonts w:cs="Courier New" w:ascii="Courier New" w:hAnsi="Courier New"/>
          <w:b/>
          <w:color w:val="333333"/>
          <w:sz w:val="18"/>
          <w:szCs w:val="18"/>
          <w:shd w:fill="FFFFFF" w:val="clear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GTCCATTAACATTGACCGAAAGATTGAATAGAAAGAAAGAAGCCATTAGGATTTGGCAAA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---------------------------------------AAGCCATTAGGATTTGGCA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                     </w:t>
      </w:r>
      <w:r>
        <w:rPr>
          <w:rFonts w:cs="Courier New" w:ascii="Courier New" w:hAnsi="Courier New"/>
        </w:rPr>
        <w:t>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TAACCAGAATCACAAAAACAAATAGTAGGCACTAGGCAGGGTCCTTCCTTATCTTCGGAA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TAACCAGAATCACAAAAACAAATAGTAGGCACTAGGCAGGGTCCTTCCTTATCTTCGG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AATGGCGAAACCGATCGTGGACACTGAGTACCTGAAAGAGGTGGAAAGAGTTCGCCGTGA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AATGGCGAAACCGATCGTGGACACTGAGTACCTGAAAGAGGTGGAAAGAGTTCGCCGT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CCTCCGTGCTCTCATCTCCAACAACAACTGCTCACCCATCATGCTTCGTCTAGCATGGCA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CCTCCGTGCTCTCATCTCCAACAACAACTGCTCACCCATCATGCTTCGTCTAGCATGG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CGATGCTGGAACGTATGATGCTAAGACGAAGACTGGAGGTGCTAATGCTTCTATTAGGAA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CGATGCTGGAACGTATGATGCTAAGACGAAGACTGGAGGTGCTAATGCTTCTATTAGG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CGAACAAGAGTACTCTCACAGTTGTAACAATGGCCTCACCATTGCTCTCAACTTCTGCCA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CGAACAAGAGTACTCTCACAGTTGTAACAATGGCCTCACCATTGCTCTCAACTTCTGC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ACAAATCAAGGACAAGCATCCTAGAATCACTTACGCCGACCTCTTCCAGCTTGCAGGCGT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ACAAATCAAGGACAAGCATCCTAGAATCACTTACGCCGACCTCTTCCAGCTTGCAGGC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TGTTGCAGTTGAGGTTACAGGTGGCCCGACAATTCAGTTTCTTCCTGGAAGAAAGGACTC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TGTTGCAGTTGAGGTTACAGGTGGCCCGACAATTCAGTTTCTTCCTGGAAGAAAGGAC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CAAGGTTTGTACTAATGAAGGACGCCTGCCTGATGCCAATAAAGGTGTGGGCCATCTGAG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CAAGGTTTGTACTAATGAAGGACGCCTGCCTGATGCCAATAAAGGTGTGGGCCATCTG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GGATATTTTCTATCGGATGGGTTTATCAGACAAGGATATTGTCGCATTATCAGGAGCTCA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GGATATTTTCTATCGGATGGGTTTATCAGACAAGGATATTGTCGCATTATCAGGAGCT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CACATTGGGAAGGGCTCATCCTGAGAGATCGGGCTTTGATGGCCCATGGACACAAGACCC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CACATTGGGAAGGGCTCATCCTGAGAGATCGGGCTTTGATGGCCCATGGACACAAGAC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TCTGAAGTTCGATAACAGCTACTTTGTGGAGCTCCTTAAGGGGGAAAGTGAAGGCCTATT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TCTGAAGTTCGATAACAGCTACTTTGTGGAGCTCCTTAAGGGGGAAAGTGAAGGCCTA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GAAGCTTGCTACTGATAAAGCTCTACTGGAAAATCCTGAGTTCCGCTATTACGTAGAGTT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GAAGCTTGCTACTGATAAAGCTCTACTGGAAAATCCTGAGTTCCGCTATTACGTAGA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ATATGCCAAGGATGAGGATGCTTTCTTTAGAGATTATGCTGTATCACACAAGAAACTTTC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ATATGCCAAGGATGAGGATGCTTTCTTTAGAGATTATGCTGTATCACACAAGAAACTT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TGAACTGGGTTTTACCCCAAGTAGCTCGATTCCGAAGGTGAATGATAGCACCATTTTAGC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TGAACTGGGTTTTACCCCAAGTAGCTCGATTCCGAAGGTGAATGATAGCACCATTTTA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GCAAAGTGCTGTTGGAGTTGTAGTGGCTGCTGCAGTGGTGATAATTAGTTACTTGTATGA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GCAAAGTGCTGTTGGAGTTGTAGTGGCTGCTGCAGTGGTGATAATTAGTTACTTGTAT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AGCCAGGAAAAAAATATAAGTGAACTGCCGTCTGCCACCATGTAACAGTATTAGAACATT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AGCCAGGAAAAAAATATAAGTGAACTGCCGTCTGCCACCATGTAACAGTATTAGAACA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PX3 TRANSCRIPT      TATATACTGGTATTTTATATGGATTTGATAGTGTGGCAAGAAGCTTAAGA</w:t>
      </w:r>
    </w:p>
    <w:p>
      <w:pPr>
        <w:pStyle w:val="PlainText"/>
        <w:rPr/>
      </w:pPr>
      <w:r>
        <w:rPr>
          <w:rFonts w:cs="Courier New" w:ascii="Courier New" w:hAnsi="Courier New"/>
        </w:rPr>
        <w:t>APX3 SANGERS         TATATACTGGTATTTTATATGGATTTGATAGTGTG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**********************************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Arial" w:hAnsi="Arial" w:cs="Arial"/>
          <w:b/>
          <w:b/>
          <w:color w:val="333333"/>
          <w:sz w:val="18"/>
          <w:szCs w:val="18"/>
          <w:shd w:fill="FFFFFF" w:val="clear"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  <w:t>Ras-related small GTP-binding family protein (RAS)</w:t>
      </w:r>
    </w:p>
    <w:p>
      <w:pPr>
        <w:pStyle w:val="PlainText"/>
        <w:rPr>
          <w:rFonts w:ascii="Arial" w:hAnsi="Arial" w:cs="Arial"/>
          <w:b/>
          <w:b/>
          <w:color w:val="333333"/>
          <w:sz w:val="18"/>
          <w:szCs w:val="18"/>
          <w:shd w:fill="FFFFFF" w:val="clear"/>
        </w:rPr>
      </w:pPr>
      <w:r>
        <w:rPr>
          <w:rFonts w:cs="Arial" w:ascii="Arial" w:hAnsi="Arial"/>
          <w:b/>
          <w:color w:val="333333"/>
          <w:sz w:val="18"/>
          <w:szCs w:val="18"/>
          <w:shd w:fill="FFFFFF" w:val="clear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AS TRANSCRIPT      CAATTGGTTGTTGAATGGCGGCACCACCAGCAAGGGCTCGTGCCGACTACGATTATCTTG</w:t>
      </w:r>
    </w:p>
    <w:p>
      <w:pPr>
        <w:pStyle w:val="PlainText"/>
        <w:rPr/>
      </w:pPr>
      <w:r>
        <w:rPr>
          <w:rFonts w:cs="Courier New" w:ascii="Courier New" w:hAnsi="Courier New"/>
        </w:rPr>
        <w:t>RAS SANGER          -----------------------------------------------------------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</w:t>
      </w:r>
      <w:r>
        <w:rPr>
          <w:rFonts w:cs="Courier New" w:ascii="Courier New" w:hAnsi="Courier New"/>
        </w:rPr>
        <w:t>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AS TRANSCRIPT      TAAAGCTCCTCCTTATTGGTGATAGTGGTGTGGGTAAGAGTTGCCTTCTGTTGCGTTTTT</w:t>
      </w:r>
    </w:p>
    <w:p>
      <w:pPr>
        <w:pStyle w:val="PlainText"/>
        <w:rPr/>
      </w:pPr>
      <w:r>
        <w:rPr>
          <w:rFonts w:cs="Courier New" w:ascii="Courier New" w:hAnsi="Courier New"/>
        </w:rPr>
        <w:t>RAS SANGER          TAAAGCTCCTCCTTATTGGTGATAGTGGTGTGGGTAAGAGTTGCCTTCTGTTGCGTTT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AS TRANSCRIPT      CTGATGGTTCCTTCACTACTAGTTTCATTACCACAATTGGAATTGATTTTAAGATAAGAA</w:t>
      </w:r>
    </w:p>
    <w:p>
      <w:pPr>
        <w:pStyle w:val="PlainText"/>
        <w:rPr/>
      </w:pPr>
      <w:r>
        <w:rPr>
          <w:rFonts w:cs="Courier New" w:ascii="Courier New" w:hAnsi="Courier New"/>
        </w:rPr>
        <w:t>RAS SANGER          CTGATGGTTCCTTCACTACTAGTTTCATTACCACAATTGGAATTGATTTTAAGATAAG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AS TRANSCRIPT      CAATCGAGCTTGATGGAAAGCGTATCAAGCTCCAAATTTGGGATACAGCTGGACAGGAAC</w:t>
      </w:r>
    </w:p>
    <w:p>
      <w:pPr>
        <w:pStyle w:val="PlainText"/>
        <w:rPr/>
      </w:pPr>
      <w:r>
        <w:rPr>
          <w:rFonts w:cs="Courier New" w:ascii="Courier New" w:hAnsi="Courier New"/>
        </w:rPr>
        <w:t>RAS SANGER          CAATCGAGCTTGATGGAAAGCGTATCAAGCTCCAAATTTGGGATACAGCTGGACAGGA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AS TRANSCRIPT      GATTCCGCACCATTACTACTGCTTACTACCGTGGTGCAATGGGCATTTTGTTGGTTTATG</w:t>
      </w:r>
    </w:p>
    <w:p>
      <w:pPr>
        <w:pStyle w:val="PlainText"/>
        <w:rPr/>
      </w:pPr>
      <w:r>
        <w:rPr>
          <w:rFonts w:cs="Courier New" w:ascii="Courier New" w:hAnsi="Courier New"/>
        </w:rPr>
        <w:t>RAS SANGER          GATTCCGCACCATTACTACTGCTTACTACCGTGGTGCAATGGGCATTTTGTTGGTTTA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AS TRANSCRIPT      ATGTGACTGACGAATCATCATTTAACAATATTAAGAATTGGATACGTAACATCGAACAGC</w:t>
      </w:r>
    </w:p>
    <w:p>
      <w:pPr>
        <w:pStyle w:val="PlainText"/>
        <w:rPr/>
      </w:pPr>
      <w:r>
        <w:rPr>
          <w:rFonts w:cs="Courier New" w:ascii="Courier New" w:hAnsi="Courier New"/>
        </w:rPr>
        <w:t>RAS SANGER          ATGTGACTGACGAATCATCATTTAACAATATTAAGAATTGGATACGTAACATCGAACA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AS TRANSCRIPT      ATGCGTCTGATAATGTTAACAAGATACTGGTAGGAAACAAGGCCGACATGGATGAAAGCA</w:t>
      </w:r>
    </w:p>
    <w:p>
      <w:pPr>
        <w:pStyle w:val="PlainText"/>
        <w:rPr/>
      </w:pPr>
      <w:r>
        <w:rPr>
          <w:rFonts w:cs="Courier New" w:ascii="Courier New" w:hAnsi="Courier New"/>
        </w:rPr>
        <w:t>RAS SANGER          ATGCGTCTGATAATGTTAACAAGATACTGGTAGGAAACAAGGCCGACATGGATGAAAG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AS TRANSCRIPT      AAAGGGCTGTGCCTACCTCCAAGGGTCAAGCACTTGCTGATGAATACGGGATCAAATTTT</w:t>
      </w:r>
    </w:p>
    <w:p>
      <w:pPr>
        <w:pStyle w:val="PlainText"/>
        <w:rPr/>
      </w:pPr>
      <w:r>
        <w:rPr>
          <w:rFonts w:cs="Courier New" w:ascii="Courier New" w:hAnsi="Courier New"/>
        </w:rPr>
        <w:t>RAS SANGER          AAAGGGCTGTGCCTACCTCCAAGGGTCAAGCACTTGCTGATGAATACGGGATCAAATT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AS TRANSCRIPT      TTGAGACTAGTGCAAAAACAAGTCTCAATGTGGAAAATGTTTTCTTTTCAATAGCAAGAG</w:t>
      </w:r>
    </w:p>
    <w:p>
      <w:pPr>
        <w:pStyle w:val="PlainText"/>
        <w:rPr/>
      </w:pPr>
      <w:r>
        <w:rPr>
          <w:rFonts w:cs="Courier New" w:ascii="Courier New" w:hAnsi="Courier New"/>
        </w:rPr>
        <w:t>RAS SANGER          TTGAGACTAGTGCAAAAACAAGTCTCAATGTGGAAAATGTTTTCTTTTCAATAGCAAG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AS TRANSCRIPT      ACATAAAACAGAGGCTTGCAGACACCGACAACAAGGCAGAGCCTTCAACTATCAAAATTA</w:t>
      </w:r>
    </w:p>
    <w:p>
      <w:pPr>
        <w:pStyle w:val="PlainText"/>
        <w:rPr/>
      </w:pPr>
      <w:r>
        <w:rPr>
          <w:rFonts w:cs="Courier New" w:ascii="Courier New" w:hAnsi="Courier New"/>
        </w:rPr>
        <w:t>RAS SANGER          ACATAAAACAGAGGCTTGCAGACACCGACAACAAGGCAGAGCCTTCAACTATCAAAAT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AS TRANSCRIPT      ATCAACCTGATGCCGCTGGTGGGACGGGCCAAGCCGCCCAGAAATCTGCCTGCTGTGGTT</w:t>
      </w:r>
    </w:p>
    <w:p>
      <w:pPr>
        <w:pStyle w:val="PlainText"/>
        <w:rPr/>
      </w:pPr>
      <w:r>
        <w:rPr>
          <w:rFonts w:cs="Courier New" w:ascii="Courier New" w:hAnsi="Courier New"/>
        </w:rPr>
        <w:t>RAS SANGER          ATCAACCTGATGCCGCTGGTGGGACGGGCCAAGCCGCCCAGAAATCTGCCTGCTGTG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AS TRANSCRIPT      CTTAGAACTGCAAAATTTGCAAAGGGAAGGGCGTTTGTAGGTTCTA</w:t>
      </w:r>
    </w:p>
    <w:p>
      <w:pPr>
        <w:pStyle w:val="PlainText"/>
        <w:rPr/>
      </w:pPr>
      <w:r>
        <w:rPr>
          <w:rFonts w:cs="Courier New" w:ascii="Courier New" w:hAnsi="Courier New"/>
        </w:rPr>
        <w:t>RAS SANGER          CTTAGAACTGCAAAATTTGCAAAGGGAAGGGCGTT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***********************************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Arial" w:ascii="Arial" w:hAnsi="Arial"/>
          <w:b/>
          <w:sz w:val="18"/>
          <w:szCs w:val="18"/>
          <w:shd w:fill="FFFFFF" w:val="clear"/>
        </w:rPr>
        <w:t>Squalene synthase 1 (SQS1)</w:t>
      </w:r>
    </w:p>
    <w:p>
      <w:pPr>
        <w:pStyle w:val="PlainText"/>
        <w:rPr>
          <w:rFonts w:ascii="Courier New" w:hAnsi="Courier New" w:eastAsia="Courier New" w:cs="Courier New"/>
          <w:b/>
          <w:b/>
        </w:rPr>
      </w:pPr>
      <w:r>
        <w:rPr>
          <w:rFonts w:eastAsia="Courier New" w:cs="Courier New" w:ascii="Courier New" w:hAnsi="Courier New"/>
          <w:b/>
        </w:rPr>
        <w:t xml:space="preserve">              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ATGGGAGGGGGTAATATTATAGGGACTGTATTTTCCCATCCGGATGAGTTATTTCCACTG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----------------------------------------CGGATGAGTTATTTCCAC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                      </w:t>
      </w:r>
      <w:r>
        <w:rPr>
          <w:rFonts w:cs="Courier New" w:ascii="Courier New" w:hAnsi="Courier New"/>
        </w:rPr>
        <w:t>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GTGAAACTGAAGATGGCGGCGAAGGAAGCCGAGAAGCAGATCCCATCGGAACCCCATTGG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GTGAAACTGAAGATGGCGGCGAAGGAAGCCGAGAAGCAGATCCCATCGGAACCCCATTG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GGATTCTGTTATTCGATGCTTCTTAAGGTTTCGAGAAGCTTCGCACTCGTCATTCAACAG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GGATTCTGTTATTCGATGCTTCTTAAGGTTTCGAGAAGCTTCGCACTCGTCATTCAAC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CTCCCCACCGACCTTCGTAATGCTGTGTGCATATTTTACTTGGTTCTCCGTGCACTTGAT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CTCCCCACCGACCTTCGTAATGCTGTGTGCATATTTTACTTGGTTCTCCGTGCACTTG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ACTGTAGAGGATGACACGAGTATAGCTACAGAAGTTAAGGTTCCCATTTTGATGGCTTTC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ACTGTAGAGGATGACACGAGTATAGCTACAGAAGTTAAGGTTCCCATTTTGATGGCTT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CATCGTCACGTATATGATAAGGAATGGCACTTCTCTTGTGGCACAAAGGAGTACAAAGTT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CATCGTCACGTATATGATAAGGAATGGCACTTCTCTTGTGGCACAAAGGAGTACAAA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CTCATGGACCAATTCTCTATGGTTCAAACTGCTTTTCTCGAGCTTGGGACCAGTTATCAA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CTCATGGACCAATTCTCTATGGTTCAAACTGCTTTTCTCGAGCTTGGGACCAGTTATC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GAGGCAATTGACGATATTACAATGAGAATGGGTGCAGGAATGGCAAAATTTATATGCAAG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GAGGCAATTGACGATATTACAATGAGAATGGGTGCAGGAATGGCAAAATTTATATGCA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GAGGTAGAAACTATTAGTGATTATGATGAGTATTGTCATTATGTTGCTGGACTGGTCGGA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GAGGTAGAAACTATTAGTGATTATGATGAGTATTGTCATTATGTTGCTGGACTGGTCG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TTGGGGTTGTCAAAGCTTTTTCATGCCTCTGGAAAGGAAGATTTGGTTTCCGATGATTTA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TTGGGGTTGTCAAAGCTTTTTCATGCCTCTGGAAAGGAAGATTTGGTTTCCGATGATT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TCCAATTCTATGGGTTTATTTCTTCAGAAAACAAACATTATCAGAGACTATCTGGAGGAC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TCCAATTCTATGGGTTTATTTCTTCAGAAAACAAACATTATCAGAGACTATCTGGAGG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ATAAATGAGATACCCAAGTCACGTATGTTTTGGCCACGCCAGATATGGAGTAAATATGTC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ATAAATGAGATACCCAAGTCACGTATGTTTTGGCCACGCCAGATATGGAGTAAATATG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GACAAACTTGAGGATTTGAAATATGAACAAAACTCTGTGAAGGCTGTAGAATGTCTCAAC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GACAAACTTGAGGATTTGAAATATGAACAAAACTCTGTGAAGGCTGTAGAATGTCTCA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GATATGGTTACAAATGCTCTGTCACATGTGGAAGATTGCCTGACATATATGGGTGCATTG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GATATGGTTACAAATGCTCTGTCACATGTGGAAGATTGCCTGACATATATGGGTGCAT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CGTGATCCTGCCATCTTTCGATTCTGTGCTATTCCGCAGATTATGGCTATTGGGACATTA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CGTGATCCTGCCATCTTTCGATTCTGTGCTATTCCGCAGATTATGGCTATTGGGACAT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GCTCTGTGCTACAACAACATTGAACTATTCCGAGGTGTAGTGAAAATGAGGCGTGGTCTC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GCTCTGTGCTACAACAACATTGAACTATTCCGAGGTGTAGTGAAAATGAGGCGTGGTC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ACTGCGAAAGTGATAGCTCAGACCAAAGCTATGCCAGATGTTTATGGTGCTTTCTTTGAT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ACTGCGAAAGTGATAGCTCAGACCAAAGCTATGCCAGATGTTTATGGTGCTTTCTTTG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TTTTCTAGAATGCTGAAGTCTAAGGTTAACGAGAATGATCCGAATTCTACAAAAACTATA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TTTTCTAGAATGCTGAAGTCTAAGGTTAACGAGAATGATCCGAATTCTACAAAAACTA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GATAGGCTAGATACAATAATGAAATCTTGCAGGGAGTCTGGAACCCTGGATAAAAGGCGA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GATAGGCTAGATACAATAATGAAATCTTGCAGGGAGTCTGGAACCCTGGATAAAAGGC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TCTTTCATGGTTGAAAATGATTCAAGCTACAATTCAGGACTGCTTATTATCATCTTTATC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TCTTTCATGGTTGAAAATGATTCAAGCTACAATTCAGGACTGCTTATTATCATCTTTA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CTTTTTGCTATAATCCTGGCGTATCTACCTTTTCAGCCAAAAAATACATGATTGTATTTT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CTTTTTGCTATAATCCTGGCGTATCTACCTTTTCAGCCAAAAAATACATGATTGTATT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TTGAGGAGTAAAACCTTGTGCATTGCAATGTGGTTGGACATTCAACTTCTGAAATATGTG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TTGAGGAGTAAAACCTTGTGCATTGCAATGTGGTTGGACATTCAACTTCTGAAATA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********************************************************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SQS1 TRANSCRIPT      TAATTCAACCGTTTCATGTGGAAAGTTG</w:t>
      </w:r>
    </w:p>
    <w:p>
      <w:pPr>
        <w:pStyle w:val="PlainText"/>
        <w:rPr/>
      </w:pPr>
      <w:r>
        <w:rPr>
          <w:rFonts w:cs="Courier New" w:ascii="Courier New" w:hAnsi="Courier New"/>
        </w:rPr>
        <w:t>SQS1 SANGER          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</w:t>
      </w:r>
    </w:p>
    <w:p>
      <w:pPr>
        <w:pStyle w:val="PlainText"/>
        <w:rPr>
          <w:rFonts w:ascii="Arial" w:hAnsi="Arial" w:cs="Arial"/>
          <w:b/>
          <w:b/>
          <w:sz w:val="18"/>
          <w:szCs w:val="18"/>
          <w:shd w:fill="FFFFFF" w:val="clear"/>
        </w:rPr>
      </w:pPr>
      <w:r>
        <w:rPr>
          <w:rFonts w:cs="Arial" w:ascii="Arial" w:hAnsi="Arial"/>
          <w:b/>
          <w:sz w:val="18"/>
          <w:szCs w:val="18"/>
          <w:shd w:fill="FFFFFF" w:val="clear"/>
        </w:rPr>
        <w:t>glyceraldehyde-3-phosphate dehydrogenase C subunit 1(GAPC1)</w:t>
      </w:r>
    </w:p>
    <w:p>
      <w:pPr>
        <w:pStyle w:val="PlainText"/>
        <w:rPr>
          <w:rFonts w:ascii="Arial" w:hAnsi="Arial" w:cs="Arial"/>
          <w:b/>
          <w:b/>
          <w:sz w:val="18"/>
          <w:szCs w:val="18"/>
          <w:shd w:fill="FFFFFF" w:val="clear"/>
        </w:rPr>
      </w:pPr>
      <w:r>
        <w:rPr>
          <w:rFonts w:cs="Arial" w:ascii="Arial" w:hAnsi="Arial"/>
          <w:b/>
          <w:sz w:val="18"/>
          <w:szCs w:val="18"/>
          <w:shd w:fill="FFFFFF" w:val="clear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TCTAACACCTACTACTCTCATGGGTTCAGACAAGAAGATTAAGATCGGAATTAACGGATT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-----------------------------------AGATTAAGATCGGAATTAACGGA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                  </w:t>
      </w:r>
      <w:r>
        <w:rPr>
          <w:rFonts w:cs="Courier New" w:ascii="Courier New" w:hAnsi="Courier New"/>
        </w:rPr>
        <w:t>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CGGAAGAATCGGTCGTTTGGTTGCTAGAGTTGCTCTACAGAGAGACGATGTTGAACTTGT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CGGAAGAATCGGTCGTTTGGTTGCTAGAGTTGCTCTACAGAGAGATGATGTTGAACTT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 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TGCAGTCAACGATCCATTCATCACCACTGAATACATGACATATATGTTTAAGTATGACAG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TGCAGTCAACGATCCATTCATCACCACTGAATACATGACATATATGTTTAAGTATGAC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TGTTCATGGTCAATGGAAGCACAATGAACTTAAGGTTCATGATGAGAAGACCCTTCTTTT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TGTTCATGGTCAATGGAAGCACAATGAACTTAAGGTTCATGATGAGAAGACCCTTCTT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CGGAGAAAAACCAGTACGCGTCTTTGGATTCAGGAACCCAGAGGAGATCCCATGGGGTGA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CGGAGAAAAACCAGTACGCGTCTTTGGATTCAGGAACCCAGAGGAGATCCCATGGGGT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AACTGGTGCCGACTTTGTTGTGGAGTCCACCGGTGTATTCACTGACAAGGACAAGGCTGC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AACTGGTGCCGACTTTGTTGTGGAGTCCACCGGTGTATTCACCGACAAGGACAAGGCT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 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TGCTCACTTGAAGGGTGGTGCTAAGAAGGTAGTTATCTCAGCTCCTAGCAAGGACGCTCC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TGCTCACTTGAAGGGTGGTGCTAAGAAGGTAGTTATCTCAGCTCCTAGCAAGGACGCT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CATGTTTGTTGTGGGTGTTAACCACGAAGAATACAAAGCAGATCTTGATATTGTTTCAAA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CATGTTTGTTGTGGGTGTTAACCACGAAGAATACAAAGCCGATCTTGATATTGTTTCA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 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CGCTAGCTGCACAACCAACTGTCTTGCGCCATTGGCTAAGGTGATCAATGATAGGTTTGG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CGCTAGCTGCACAACCAACTGTCTTGCGCCATTGGCTAAGGTGATCAATGATAGGTTTG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CATTGTGGAGGGTCTCATGACTACCGTCCACTCCATTACCGCCACTCAGAAGACTGTTGA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CATTGTGGAGGGTCTCATGACTACCGTCCACTCCATTACCGCCACTCAGAAGACTGTT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TGGTCCATCATCGAAGGACTGGAGAGGTGGAAGGGCTGCCTCATTCAACATCATTCCCAG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TGGTCCATCATCGAAGGACTGGAGAGGTGGAAGGGCTGCCTCATTCAACATCATTCCC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CAGCACAGGTGCTGCCAAGGCAGTCGGGAAAGTGCTTCCAGCACTTAACGGAAAATTGAC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CAGCACAGGTGCTGCCAAGGCAGTCGGGAAAGTGCTTCCAGCACTTAACGGAAAATTG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TGGAATGTCTTTCCGTGTACCAACTGTTGATGTCTCAGTGGTTGACCTCACTGTTAGGCT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TGGAATGTCTTTCCGTGTACCAACTGTTGATGTCTCAGTGGTTGACCTCACTGTTAGG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AGAGAAGGATGCTACCTATGAAGAAATCAAAGCCGCTATCAAGGAAGAGTCAGAAGGCAA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AGAGAAGGATGCTACCTATGAAGAAATCAAAGCCGCTATCAAGGAAGAGTCAGAAGGC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GCTTAAAGGTATCCTGGGATACACGGAGGATGATGTCGTATCTACAGATTTTGTTGGTGA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GCTTAAAGGTATCCTGGGATACACGGAGGATGATGTCGTATCTACAGATTTTGTTGGT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CAACAGATCAAGCATCTTCGATGCTAAGGCTGGAATCGCCTTGAACAAGAACTTCGTGAA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CAACAGATCAAGCATCTTCGATGCTAAGGCTGGAATCGCCTTGAACAAGAACTTCGTG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GCTCGTGTCATGGTATGACAACGAATGGGGATACAGTTCTCGTGTGGTGGACCTCATCGT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GCTCGTGTCATGGTATGACAACGAATGGGGATACAGTTCTCGTGTGGTGGACCTCATC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CCATATGGCTTCCGTTTCTGCTTAAGGCTTCTTGTTTCAACTACTACTATGAAGGCTTTT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CCATATGGCTTCCGTTTCTGCTTAAGGCTTCTTGTTTCAACTACTACTATGAAGGCTT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TGTGGCTTCAGTTAGAGTGTTTCTAGCTGAGTTTGTTCTTTAATAAATGAGTCATATTTC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TGTGGCTTCAGTTAGAGTGTTTCTAGCTGAGTTTGTTCTTTAATAAATGAGTCATATT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CCCCTCCCATTGCCTCCCAAGAACTTAGTTTGCATATTATACTGAGCTTTGTATGAACTC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CCCCTCCCATTGCCTCCCAAGAACTTAGTTTGCATATTATACTGAGCTTTGTATGAAC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AGGTTTTTCTTTGTTTTAATGGAGAATGAGAATATTTTCTAGTTACTTATTTTCATTTTA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AGGTTTTTCTTTGTTTTAATGGAGAATGAGAATATTTTCTAGTTACTTATTTTCATTT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ATGTTTTAGTTGCCCTTCATCAAGTTTGTTTGACAAGAAAGTAGATGCGATGCATATTTG</w:t>
      </w:r>
    </w:p>
    <w:p>
      <w:pPr>
        <w:pStyle w:val="PlainText"/>
        <w:rPr/>
      </w:pPr>
      <w:r>
        <w:rPr>
          <w:rFonts w:cs="Courier New" w:ascii="Courier New" w:hAnsi="Courier New"/>
        </w:rPr>
        <w:t>GAPC1 SANGER          ATGTTTTAGTTGCCCTTCATCAAGTT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 xml:space="preserve">**************************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GAPC1 TRANSCRIPT      GACAGTATC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APC1 SANGER          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Rubisco activase (RCA)</w:t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AGCCAAAATCGACACAATCACTAGCTATGGCAGCTTCAATTATTCCAACTTCATCATTTT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-----------------------------------------------ACTTCATCATT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                            </w:t>
      </w:r>
      <w:r>
        <w:rPr>
          <w:rFonts w:cs="Courier New" w:ascii="Courier New" w:hAnsi="Courier New"/>
        </w:rPr>
        <w:t>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TTGGCACTAGTTTGAAGAAATTGAGTCCCACATTGAGTCTACCAAAGGCTTCTGGGAGCT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TTGGCACTAGTTTGAAGAAATTGAGTCCCACATTGAGTCTACCAAAGGCTTCTGGGAG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TCAAGGTTTGTGCTAATGCTAGTGATCCTGGAAATGAACAAGTCCAAACAGGCAAAGATA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TCAAGGTTTGTGCTAATGCTAGTGATCCTGGAAATGAACAAGTCCAAACAGGCAAAGA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AATGGAAGGGTCTCGCCTACGATATCTCCGACGACCAACAAGATATTACTAGAGGGAAAG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AATGGAAGGGTCTCGCCTACGATATCTCCGACGACCAACAAGATATTACTAGAGGGAA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GGATGGTGGACACCCTTTTCCAAGCTCCTGTGGGAGATGGCACTCATGTCCCTGTCCTTA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GGATGGTGGACACCCTTTTCCAAGCTCCTGTGGGAGATGGCACTCATGTCCCTGTCCT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ACTCCTATGAGTACATCAGCCAGGGACTTCGCACATTGGACAACAGAACAAAGGATGGTC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ACTCCTATGAGTACATCAGCCAGGGACTTCGCACATTGGACAACAGAACAAAGGATGG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TCTATATCGCCCCGGCCTTCATGGACAAACTAATTGTTCACATCACCAAGAACTTCATGA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TCTATATCGCCCCGGCCTTCATGGACAAACTAATTGTTCACATCACCAAGAACTTCAT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CTTTACCTAACATCAAGGTTCCTCTTATCTTGGGTATTTGGGGAGGCAAAGGTCAGGGGA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CTTTACCTAACATCAAGGTTCCTCTTATCTTGGGTATTTGGGGAGGCAAAGGTCAGGG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AATCTTTCCAATGTGAGCTTGTTTTCGCCAAGATGGGAATCAACCCCATTATGATGAGTG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AATCTTTCCAATGTGAGCTTGTTTTCGCCAAGATGGGAATCAACCCCATTATGATGAG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CTGGAGAACTCGAAAGCGGAAATGCAGGAGAGCCAGCAAAGCTGATCAGGCAAAGGTACC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CTGGAGAACTCGAAAGCGGAAATGCAGGAGAGCCAGCAAAGCTGATCAGGCAAAGGTA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GTGAGGCTGCAGATATAATCAAGAAAGGTAAAATGTGTTGCCTCTTCATCAATGATCTCG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GTGAGGCTGCAGATATAATCAAGAAAGGTAAAATGTGTTGCCTCTTCATCAATGATCTC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ACGCTGGTGCTGGACGTATGGGAGGCACTACACAATACACTGTCAACAACCAAATGGTGA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ACGCTGGTGCTGGACGTATGGGAGGCACTACACAATACACTGTCAACAACCAAATGGT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ATGCTACTCTGATGAACATTGCTGATAGTCCAACAAATGTCCAGCTCCCTGGAATGTACA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ATGCTACTCTGATGAACATTGCTGATAGTCCAACAAATGTCCAGCTCCCTGGAATGTA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ACAAAGAAGAGATTCCTAGGGTGCCTATTATTGTCACTGGGAACGATTTTTCGACTCTGT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ACAAAGAAGAGATTCCTAGGGTGCCTATTATTGTCACTGGGAACGATTTTTCGACTCT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ATGCTCCCCTTATCCGTGATGGCCGTATGGAGAAATTCTACTGGGCGCCTACACGAGAAG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ATGCTCCCCTTATCCGTGATGGCCGTATGGAGAAATTCTACTGGGCGCCTACACGAGA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ATCGTATCGGTGTGTGTACTGGAATATTTAGGACTGATAATGTTCCTGAACAAGACATTG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ATCGTATCGGTGTGTGTACTGGAATATTTAGGACTGATAATGTTCCTGAACAAGACAT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TCAAGCTTGTTGATACCTTCCCTGGTCAATCCATAGATTTCTTTGGTGCTTTGAGGGCAA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TCAAGCTTGTTGATACCTTCCCTGGTCAATCCATAGATTTCTTTGGTGCTTTGAGGGC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GAGTGTACGATGATGAAGTGAGGAAGTGGATCACAGAAATTGGTGTTGACAACATTGGCA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GAGTGTACGATGATGAAGTGAGGAAGTGGATCACAGAAATTGGTGTTGACAACATTGG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AGAAGCTAGTGAACTCGAGGGAAGGACCACCAAAATTTGATCAACCAAAGATGACACTCA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AGAAGCTAGTGAACTCGAGGGAAGGACCACCAAAATTTGATCAACCAAAGATGACACT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AGAAGCTACTTGAATATGGCAACATGCTTGTTCAAGAACAGGAGAATGTGAAGAGAGTAC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AGAAGCTACTTGAATATGGCAACATGCTTGTTCAAGAACAGGAGAATGTGAAGAGAGT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AATTAGCTGACAAGTACTTGAACGAGGCCGCTCTAGGGGACGCTAATGCTGATGCCATGG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AATTAGCTGACAAGTACTTGAACGAGGCCGCTCTAGGGGACGCTAATGCTGATGCCATG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CCAGTGGAAACTTCTACGGGAAGGCAGCACAACAACTGAACGTTCCAGTGCCCGAAGGAT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CCAGTGGAAACTTCTACGGGAAGGCAGCACAACAACTGAACGTTCCAGTGCCCGAAGG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GCACTGATCCAGGTGCAACAAACTTTGATCCAACAGCGAGGAGTGATGATGGTAGCTGTG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GCACTGATCCAGGTGCAACAAACTTTGATCCAACAGCGAGGAGTGATGATGGTAGCTG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TATACAAATTTTAGGCTTATTTCTAGTGATGTTTGGAAAGAACTTCAAGCAATGTAAGGG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TATACAAATTTTAGGC-------------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 xml:space="preserve">****************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RCA TRANSCRIPT      AGTCCAATGGTAT</w:t>
      </w:r>
    </w:p>
    <w:p>
      <w:pPr>
        <w:pStyle w:val="PlainText"/>
        <w:rPr/>
      </w:pPr>
      <w:r>
        <w:rPr>
          <w:rFonts w:cs="Courier New" w:ascii="Courier New" w:hAnsi="Courier New"/>
        </w:rPr>
        <w:t>RCA SANGER          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Arial" w:ascii="Arial" w:hAnsi="Arial"/>
          <w:b/>
          <w:sz w:val="18"/>
          <w:szCs w:val="18"/>
          <w:shd w:fill="FFFFFF" w:val="clear"/>
        </w:rPr>
        <w:t>Actin-11 (ACT11)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ATGGCAGACACTGAGGATATCCAGCCACTCGTCTGTGACAATGGTACCGGAATGGTGAAG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-----------------------------------------------------------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  </w:t>
      </w:r>
      <w:r>
        <w:rPr>
          <w:rFonts w:cs="Courier New" w:ascii="Courier New" w:hAnsi="Courier New"/>
        </w:rPr>
        <w:t>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GCTGGATTTGCTGGAGATGATGCTCCTAGGGCAGTTTTCCCAAGTATCGTGGGAAGGCCA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GCTGGATTTGCTGGAGATGATGCTCCTAGGGCAGTTTTCCCAAGTATCGTGGGAAGGC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AGACACACTGGAGTTATGGTTGGTATGGGTCAGAAAGATGCCTATGTTGGTGATGAGGCT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AGACACACTGGAGTTATGGTTGGTATGGGTCAGAAAGATGCCTATGTTGGTGATGAGG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CAATCCAAGAGAGGTATCTTGACCTTGAAATATCCTATTGAGCATGGTATTGTTAGCAAC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CAATCCAAGAGAGGTATCTTGACCTTGAAATATCCTATTGAGCATGGTATTGTTAGCA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TGGGATGACATGGAGAAGATCTGGCATCACACCTTCTACAATGAGCTTCGTGTTGCCCCA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TGGGATGACATGGAGAAGATCTGGCATCACACCTTCTACAATGAGCTTCGTGTTGCCC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GAGGAGCACCCTGTTCTTTTGACCGAGGCACCCCTCAACCCCAAGGCTAACAGGGAGAAA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GAGGAGCACCCTGTTCTTTTGACCGAGGCACCCCTCAACCCCAAGGCTAACAGGGAGA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ATGACTCAAATCATGTTTGAGACATTCAACGTTCCTGCTATGTATGTTGCTATTCAGGCT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ATGACTCAAATCATGTTTGAGACATTCAACGTTCCTGCTATGTATGTTGCTATTCAGG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GTTCTTTCTCTATATGCCAGTGGTCGTACTACCGGTATTGTGCTGGATTCTGGTGATGGT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GTTCTTTCTCTATATGCCAGTGGTCGTACTACCGGTATTGTGCTGGATTCTGGTGATG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GTGAGTCACACTGTCCCCATCTATGAAGGATATGCCTTACCACATGCTATCCTTCGTCTT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GTGAGTCACACTGTCCCCATCTATGAAGGATATGCCTTACCACATGCTATCCTTCGTC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GACCTTGCCGGGCGTGACCTTACAGAGCATCTCATGAAGATCCTTACCGAGAGAGGTTAC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GACCTTGCCGGGCGTGACCTTACAGAGCATCTCATGAAGATCCTTACCGAGAGAGGTT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ATGTTCACCACCTCTGCCGAACGGGAAATTGTCCGTGACATTAAGGAGAAGCTTGCTTAT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ATGTTCACCACCTCTGCCGAACGGGAAATTGTCCGTGACATTAAGGAGAAGCTTGCTT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GTGGCTCTTGACTATGAGCAGGAGCTTGACACTTCCAAGAGCAGCTCATCAATTGAGAAG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GTGGCTCTTGACTATGAGCAGGAGCTTGACACTTCCAAGAGCAGCTCATCAATTGAGA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AACTACGAGTTGCCCGACGGGCAGGTTATTACAATTGGAGCCGAGAGATTCCGTTGCCCA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AACTACGAGTTGCCCGACGGGCAGGTTATTACAATTGGAGCCGAGAGATTCCGTTGCC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GAGGTCCTCTTCCAGCCTTCCGTTATCGGAATGGAAGCTGCAGGAATTCACGAGACCACC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GAGGTCCTCTTCCAGCCTTCCGTTATCGGAATGGAAGCTGCAGGAATTCACGAGACCA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TACAACTCCATCATGAAGTGTGATGTGGATATCAGGAAGGACCTCTATGGTAACATTGTG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TACAACTCCATCATGAAGTGTGATGTGGATATCAGGAAGGACCTCTATGGTAACATTG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CTCAGTGGTGGTTCGACTATGTTCCCTGGTATCGCTGACCGTATGAGCAAAGAAATCACT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CTCAGTGGTGGTTCGACTATGTTCCCTGGTATCGCTGACCGTATGAGCAAAGAAATCA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GCTTTGGCCCCAAGCAGCATGAAGATCAAGGTGGTTGCACCACCAGAAAGGAAGTACAGT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GCTTTGGCCCCAAGCAGCATGAAGATCAAGGTGGTTGCACCACCAGAAAGGAAGTACA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GTCTGGATTGGAGGATCCATCCTTGCATCCCTCAGCACCTTCCAACAGATGTGGATTTCC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GTCTGGATTGGAGGATCCATCCTTGCATCCCTCAGCACCTTCCAACAGATGTGGATTT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AAGAGCGAGTATGATGAATCTGGTCCATCAATTGTCCACAGGAAGTGCTTCTAAGGTGCT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AAGAGCGAGTATGATGAATCTGGTCCATCAATTGTCCACAGGAAGTGCTTCTAAGGTG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ATTATCACCATGCTGGTGAACCTCTACTTTCTCTCTGTTAAGTTGGTTTTATTTTTTGTC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ATTATCACCATGCTGGTGAACCTCTACTTTCTCTCTGTTAAGTTGGTTTTATTT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 xml:space="preserve">******************************************************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CTIN TRANSCRIPT      TTATGTCTTGAACAAACAAAGGTTGGTTGACATGG</w:t>
      </w:r>
    </w:p>
    <w:p>
      <w:pPr>
        <w:pStyle w:val="PlainText"/>
        <w:rPr/>
      </w:pPr>
      <w:r>
        <w:rPr>
          <w:rFonts w:cs="Courier New" w:ascii="Courier New" w:hAnsi="Courier New"/>
        </w:rPr>
        <w:t>ACTIN SANGER          ----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</w:t>
      </w:r>
    </w:p>
    <w:p>
      <w:pPr>
        <w:pStyle w:val="PlainText"/>
        <w:rPr>
          <w:rFonts w:ascii="Arial" w:hAnsi="Arial" w:cs="Arial"/>
          <w:b/>
          <w:b/>
          <w:sz w:val="18"/>
          <w:szCs w:val="18"/>
          <w:shd w:fill="FFFFFF" w:val="clear"/>
        </w:rPr>
      </w:pPr>
      <w:r>
        <w:rPr>
          <w:rFonts w:cs="Arial" w:ascii="Arial" w:hAnsi="Arial"/>
          <w:b/>
          <w:sz w:val="18"/>
          <w:szCs w:val="18"/>
          <w:shd w:fill="FFFFFF" w:val="clear"/>
        </w:rPr>
        <w:t>Alpha tubulin (AT)</w:t>
      </w:r>
    </w:p>
    <w:p>
      <w:pPr>
        <w:pStyle w:val="PlainText"/>
        <w:rPr>
          <w:rFonts w:ascii="Courier New" w:hAnsi="Courier New" w:cs="Courier New"/>
          <w:b/>
          <w:b/>
          <w:sz w:val="18"/>
          <w:szCs w:val="18"/>
          <w:shd w:fill="FFFFFF" w:val="clear"/>
        </w:rPr>
      </w:pPr>
      <w:r>
        <w:rPr>
          <w:rFonts w:cs="Courier New" w:ascii="Courier New" w:hAnsi="Courier New"/>
          <w:b/>
          <w:sz w:val="18"/>
          <w:szCs w:val="18"/>
          <w:shd w:fill="FFFFFF" w:val="clear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ATGAGGGAGTGCATTTCGATCCATATTGGTCAAGCTGGTATCCAAGTTGGTAATGCTTGT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-----------------------------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TGGGAACTTTACTGCCTTGAACATGGCATTCAGCCTGATGGACAAATGCCTTCAGATGCA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-GGGAACTTTACTGCCTTGAACATGGCATTCAGCCTGATGGACAAATGCCTTCAGATG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ACCGTGGGTGGTGGAGATGACGCCTTCAACACGTTTTTCTCCGAAACCGGGGCTGGAAAG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ACCGTGGGTGGTGGAGATGACGCCTTCAACACGTTTTTCTCCGAAACCGGGGCTGGAA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CACGTCCCTCGTGCCGTGTTTGTAGATCTGGAGCCTACTGTCATTGATGAGGTCCGTACT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CACGTCCCTCGTGCCGTGTTTGTAGATCTGGAGCCTACTGTCATTGATGAGGTCCGTA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GGTACCTACCGCCAGCTCTTCCACCCTGAGCAGCTCATCAGTGGCAAGGAGGATGCCGCT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GGTACCTACCGCCAGCTCTTCCACCCTGAGCAGCTCATCAGTGGCAAGGAGGATGCCG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AACAACTTCGCTCGTGGACATTATACCATTGGCAAGGAGATTGTGGACCTTTGCTTGGAT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AACAACTTCGCTCGTGGACATTATACCATTGGCAAGGAGATTGTGGACCTTTGCTTGG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AGGATCAGGAAGCTTGCCGACAACTGCACTGGTTTGCAAGGATTCTTGGTGTTCCATGCC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AGGATCAGGAAGCTTGCCGACAACTGTACTGGTTTCCAAGGTTTCTTGGTGTTCCATG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 ******** ***** 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GTTGGTGGTGGTACTGGATCGGGGCTTGGATCTCTTCTATTGGAGAGGCTTTCCGTTGAC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GTTGGTGGTGGTACTGGATCGGGGCTTGGCTCTCTTCTATTGGAGAGGCTTTCCGTTG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 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TACGGGAAGAAATCCAAGCTTGGATTCACTATCTACCCATCTCCTCAGGTCTCAACTGCT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TACGGGAAGAAATCCAAGCTTGGATTCACTATCTACCCATCTCCTCAGGTGTCAACTG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 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GTTGTTGAACCTTACAACTCTGTGCTCTCAACTCACTCACTCCTTGAGCACACTGATGTT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GTTGTTGAACCTTACAACTCTGTGCTCTCCACTCACTCACTCCTTGAGCACACTGAT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 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GCAGTGCTCCTTGATAATGAGGCTATTTACGATATCTGTCGCAAGTCCCTCGACATTGAG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GCAGTGCTCCTTGATAATGAGGCTATTTACGATATCTGTCGCAAGTCCCTCGACATTG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CGCCCAACTTACACCAATCTGAACAGGCTTGTTTCTCAGGTCATCTCTTCATTGACAACT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CGCCCAACTTACACCAATCTGAACAGGCTTGTTTCTCAGGTCATCTCTTCATTGACAA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TCCTTGAGGTTCGATGGTGCCTTGAATGTAGATGTTAATGAGTTCCAGACCAATTTGGTG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TCCTTGAGGTTCGATGGTGCCTTGAATGTAGATGTTAATGAGTTCCAGACCAATTTGG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CCATACCCCAGGATTCACTTTATGCTTTCGTCATATGCACCTGTTATTTCCGCTGAGAAA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CCATACCCCAGGATTCACTTTATGCTTTCGTCATATGCACCTGTTATTTCCGCTGAGA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GCTTATCACGAGCAACTATCTGTTGCTGAGATAACAAACACTTCATTTGAGCCATCTTCT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GCTTATCACGAGCAACTATCTGTTGCTGAGATAACAAACACTTCATTTGAGCCATCTT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ATGATGGTCAAATGTGACCCTCGCCACGGGAAATACATGGCCTGCTGTCTGATGTACCGT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ATGATGGTCAAATGTGACCCTCGCCACGGGAAATACATGGCCTGCTGTCTGATGTACC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GGTGATGTGGTGCCTAAGGATGTGAATGCTGCTGTTGCAACCATCAAGACTAAGAGAACC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GGTGATGTGGTGCCTAAGGATGTGAATGCTGCTGTTGCAACCATCAAGACTAAGAGAA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ATTCAGTTTGTTGATTGGTGCCCCACCGGCTTCAAGTGTGGAATCAACTATCAGCCACCA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ATTCAGTTTGTTGATTGGTGCCCCACCGGCTTCAAGTGTGGAATCAACTATCAGCCAC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ACTGTCGTTCCTGGTGGTGACTTGGCTAAGGTGCAGAGGGCTGTTTCCATGATCTCCAAC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ACTGTCGTTCCTGGTGGTGACTTGGCTAAGGTGCAGAGGGCTGTTTCCATGATCTCCA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ACTACTAGTGTAGCTGAGGTGTTCTCGAGGATTGACCACAAGTTCGATCTGATGTATGCT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ACTACTAGTGTAGCTGAGGTGTTCTCGAGGATTGACCACAAGTTCGATCTGATGTATG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 xml:space="preserve">***********************************************************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AAGCGTGCGTTCGTGCACTGGTATGTTGGTGAGGGTATGGAGGAAGGAGAATTCTCCGAG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AAGCGTGCGTTCGTGCACTGGTATGTTGGTGAGGGTATGGAGGAAGGAGAATTCTCCG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GCTAGGGAGGACCTGGCTGCTCTCGAAAAGGATTACGAAGAAGTCGGTGCTGAGTCTGCC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GCTAGGGAGGACCTGGCTGCTCTCGAAAAGGATTACGAAGAAGTCGGTGCTGAGTCTG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AT TRANSCRIPT      GAGGGAGAGGATGATGATGGTGAAGACTACTAAGGGGAGT</w:t>
      </w:r>
    </w:p>
    <w:p>
      <w:pPr>
        <w:pStyle w:val="PlainText"/>
        <w:rPr/>
      </w:pPr>
      <w:r>
        <w:rPr>
          <w:rFonts w:cs="Courier New" w:ascii="Courier New" w:hAnsi="Courier New"/>
        </w:rPr>
        <w:t>AT SANGERS         GAGGGAGAG------------------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 xml:space="preserve">*********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Arial" w:hAnsi="Arial" w:eastAsia="Times New Roman" w:cs="Arial"/>
          <w:b/>
          <w:b/>
          <w:sz w:val="18"/>
          <w:szCs w:val="18"/>
          <w:lang w:eastAsia="en-GB"/>
        </w:rPr>
      </w:pPr>
      <w:r>
        <w:rPr>
          <w:rFonts w:eastAsia="Times New Roman" w:cs="Arial" w:ascii="Arial" w:hAnsi="Arial"/>
          <w:b/>
          <w:sz w:val="18"/>
          <w:szCs w:val="18"/>
          <w:lang w:eastAsia="en-GB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eastAsia="Times New Roman" w:cs="Arial" w:ascii="Arial" w:hAnsi="Arial"/>
          <w:b/>
          <w:sz w:val="18"/>
          <w:szCs w:val="18"/>
          <w:lang w:eastAsia="en-GB"/>
        </w:rPr>
        <w:t>Diacylglycerol acyltransferase 2 (</w:t>
      </w:r>
      <w:r>
        <w:rPr>
          <w:rFonts w:cs="Arial" w:ascii="Arial" w:hAnsi="Arial"/>
          <w:b/>
          <w:sz w:val="18"/>
          <w:szCs w:val="18"/>
        </w:rPr>
        <w:t>DGAT2)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TAAGATGGAGGTGAACGGCACATCGCCGCCGTCAAAGGGGTTGTCCGGCGAGGCAGCACC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-----------------------------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GCCGTCAACGGCGGCGGAGTTCAAAGGCGTGCAAGGCTCTTGGCCTGAAACTATTTTGGC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-----------CGGCGGAGTTCAAAGGCGTGCAAGGCTCTTGGCCTGAAACTATTTTG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</w:t>
      </w:r>
      <w:r>
        <w:rPr>
          <w:rFonts w:cs="Courier New" w:ascii="Courier New" w:hAnsi="Courier New"/>
        </w:rPr>
        <w:t>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AATGATATTATGGCTTGGAGCTATTCATTTTATTGTTATAGTGATCTTGACTTCCTTCAT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AATGATATTATGGCTTGGAGCTATTCATTTTATTGTTATAGTGATCTTGACTTCCTTC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TTTCCTCCCTTTATCCAAATTTCTAATGGTCATTGGATTGTTGGTGGTGTTTATGGTGCT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TTTCCTCCCTTTATCCAAATTTCTAATGGTCATTGGATTGTTGGTGGTGTTTATGGTG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TCCTATAGATGAGAAAAGCAAATGGGGAACAAAATTAGCAAGATATATATGTAAGCATGC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TCCTATAGATGAGAAAAGCAAATGGGGAACAAAATTAGCAAGATATATATGTAAGCAT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TTGTGGTTACTTTCCAGTGAGCTTGTATGTAGAGGATATCAAAGCTTTCAATCCTAAAGA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TTGTGGTTACTTTCCAGTGAGCTTGTATGTAGAGGATATCAAAGCTTTCAATCCTAAA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GGCCTATGTTTTTGGATATGAGCCCCATTCAGTGTGGCCAATTGGAGTTGTTGCACTTTC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GGCCTATGTTTTTGGATATGAGCCCCATTCAGTGTGGCCAATTGGAGTTGTTGCACTT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CGACCATACACGTTTTCTGCCTCTTCGGGACGTTAAAGTCCTTGCAAGTTCTGCTGTGTT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CGACCATACACGTTTTCTGCCTCTTCGGGACGTTAAAGTCCTTGCAAGTTCTGCTGT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TTATACGCCGTTCTTGAGGCATATATGGTCATGGTTAGGGGTTACAACTGCCTCAAGGAA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TTATACGCCGTTCTTGAGGCATATATGGTCATGGTTAGGGGTTACAACTGCCTCAAGG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AATTTTTACATCCCTTTTGTCGAATGGTTACAGCTGCATCATTGTCCCAGGTGGTGTTCA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AATTTTTACATCCCTTTTGTCGAATGGTTACAGCTGCATCATTGTCCCAGGTGGTGTT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AGAGGCATTTTATATGGAGCGCGGTTCCGAGATTGCATTCATAAAAAGTAGAAAAGGATT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AGAGGCATTTTATATGGAGCGCGGTTCCGAGATTGCATTCATAAAAAGTAGAAAAGGA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TGTTCGCCTTGCGATGGAGATGGGCAAACCTTTAGTTCCAGTTTTCTGCTTTGGCCAGAG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TGTTCGCCTTGCGATGGAGATGGGCAAACCTTTAGTTCCAGTTTTCTGCTTTGGCCAG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TGATGTGTACAAGTGGTGGAAACCCAGTGGAAAACTGTACTTGGATTTTTCAAGAGCTAT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TGATGTGTACAAGTGGTGGAAACCCAGTGGAAAACTGTACTTGGATTTTTCAAGAGCT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AAAGTTCACCCCCATTTTATTCTGGGGAATTCTTGGTACACCTCTTCCTTTCCGTCGTCC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AAAGTTCACCCCCATTTTATTCTGGGGAATTCTTGGTACACCTCTTCCTTTCCGTCGT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TTTGCATGTGGTGGTTGGTAAACCGATTCTGCTAGAAAAGAATCCGCAACCATCTATCGA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TTTGCATGTGGTGGTTGGTAAACCGATTCTGCTAGAAAAGAATCCGCAACCATCTATC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AGAGGTGGCCGAAGTGCATGCCCAGTTCGTTGAAGCGCTTAAGGATCTTTTCGAAAAACA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AGAGGTGGCCGAAGTGCATGCCCAGTTCGTTGAAGCGCTTAAGGATCTTTTCGAAAAA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TAAAGCGAGGGTGGGTCATCCTGAACTTCCATTGAGGATCCTTTAGTAATCATGAAAATT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TAAAGCGAGGGTGGGTCATCCTGAACTTCCATTGAGGATCCTTTAGTAATCATGAAAA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TGTATGCCTGATAATGTATTATTAATATGGAAAAAATAAGTTACCCCCCCCTCCTTTCTT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TGTATGCCTGATAATGTATTATTAATATGGAAAAAATAAGTTACCCC-----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</w:t>
      </w:r>
      <w:r>
        <w:rPr>
          <w:rFonts w:cs="Courier New" w:ascii="Courier New" w:hAnsi="Courier New"/>
        </w:rPr>
        <w:t xml:space="preserve">***********************************************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GAT2 TRANSCRIPT      TCACTATTTTCCTTTGGCATGGTAGAACTGT</w:t>
      </w:r>
    </w:p>
    <w:p>
      <w:pPr>
        <w:pStyle w:val="PlainText"/>
        <w:rPr/>
      </w:pPr>
      <w:r>
        <w:rPr>
          <w:rFonts w:cs="Courier New" w:ascii="Courier New" w:hAnsi="Courier New"/>
        </w:rPr>
        <w:t>DGAT2 SANGER          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Arial" w:hAnsi="Arial" w:cs="Arial"/>
          <w:b/>
          <w:b/>
          <w:sz w:val="18"/>
          <w:szCs w:val="18"/>
          <w:shd w:fill="FFFFFF" w:val="clear"/>
        </w:rPr>
      </w:pPr>
      <w:r>
        <w:rPr>
          <w:rFonts w:cs="Arial" w:ascii="Arial" w:hAnsi="Arial"/>
          <w:b/>
          <w:sz w:val="18"/>
          <w:szCs w:val="18"/>
          <w:shd w:fill="FFFFFF" w:val="clear"/>
        </w:rPr>
      </w:r>
    </w:p>
    <w:p>
      <w:pPr>
        <w:pStyle w:val="PlainText"/>
        <w:rPr>
          <w:rFonts w:ascii="Arial" w:hAnsi="Arial" w:cs="Arial"/>
          <w:b/>
          <w:b/>
          <w:sz w:val="18"/>
          <w:szCs w:val="18"/>
          <w:shd w:fill="FFFFFF" w:val="clear"/>
        </w:rPr>
      </w:pPr>
      <w:r>
        <w:rPr>
          <w:rFonts w:cs="Arial" w:ascii="Arial" w:hAnsi="Arial"/>
          <w:b/>
          <w:sz w:val="18"/>
          <w:szCs w:val="18"/>
          <w:shd w:fill="FFFFFF" w:val="clear"/>
        </w:rPr>
      </w:r>
    </w:p>
    <w:p>
      <w:pPr>
        <w:pStyle w:val="PlainText"/>
        <w:rPr>
          <w:rFonts w:ascii="Arial" w:hAnsi="Arial" w:cs="Arial"/>
          <w:b/>
          <w:b/>
          <w:sz w:val="18"/>
          <w:szCs w:val="18"/>
          <w:shd w:fill="FFFFFF" w:val="clear"/>
        </w:rPr>
      </w:pPr>
      <w:r>
        <w:rPr>
          <w:rFonts w:cs="Arial" w:ascii="Arial" w:hAnsi="Arial"/>
          <w:b/>
          <w:sz w:val="18"/>
          <w:szCs w:val="18"/>
          <w:shd w:fill="FFFFFF" w:val="clear"/>
        </w:rPr>
      </w:r>
    </w:p>
    <w:p>
      <w:pPr>
        <w:pStyle w:val="PlainText"/>
        <w:rPr>
          <w:rFonts w:ascii="Arial" w:hAnsi="Arial" w:cs="Arial"/>
          <w:b/>
          <w:b/>
          <w:sz w:val="18"/>
          <w:szCs w:val="18"/>
          <w:shd w:fill="FFFFFF" w:val="clear"/>
        </w:rPr>
      </w:pPr>
      <w:r>
        <w:rPr>
          <w:rFonts w:cs="Arial" w:ascii="Arial" w:hAnsi="Arial"/>
          <w:b/>
          <w:sz w:val="18"/>
          <w:szCs w:val="18"/>
          <w:shd w:fill="FFFFFF" w:val="clear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Arial" w:ascii="Arial" w:hAnsi="Arial"/>
          <w:b/>
          <w:sz w:val="18"/>
          <w:szCs w:val="18"/>
          <w:shd w:fill="FFFFFF" w:val="clear"/>
        </w:rPr>
        <w:t>Fatty acid desaturase 2 (FAD2)</w:t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TGAACAATGGGTGCTGGAGGCCGAATGTCGGTTGCCTCGGAGGGAAAGAAATCAAAGTCC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----------------------------------------------------------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                                        </w:t>
      </w:r>
      <w:r>
        <w:rPr>
          <w:rFonts w:cs="Courier New" w:ascii="Courier New" w:hAnsi="Courier New"/>
        </w:rPr>
        <w:t>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GACGTCGTCCAACGAGTCCCGAGTGATAAGCCACCATTCACAGTTGGGGACATCAAGAAA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GACGTCGTCCAACGAGTCCCGAGTGATAAGCCACCATTCACAGTTGGGGACATCAAGA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GCCATCCCACCCCATTGTTTCCAGCGATCTGTCCTGCACTCTTTCTCCTATGTTGTTTAT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GCCATCCCACCCCATTGTTTCCAGCGATCTGTCCTGCACTCTTTCTCCTATGTTGTTT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GATCTGGTCATTGCCTCGGTCTTCTACTATGTTGCATCGCATTACATCCATGTCCTTCCT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GATCTGGTCATTGCCTCGGTCTTCTACTATGTTGCATCGCATTACATCCATGTCCTTC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TATCCACTCTCATACATAGCGTGGCCTGTGTATTGGTTCTGCCAGGGTTGTGTTCTAACC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TATCCACTCTCATACATAGCGTGGCCTGTGTATTGGTTCTGCCAGGGTTGTGTTCTAA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GGTGTTTGGGTTATCGCTCATGAATGTGGTCACCATGCTTTCAGCGACTACCAATGGCTG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GGTGTTTGGGTTATCGCTCATGAATGTGGTCACCATGCTTTCAGCGACTACCAATGGC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GACGACACTGTTGGCCTGGTCCTCCATTCTGCTCTCCTTGTGCCTTATTTCTCATGGAAA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GACGACACTGTTGGCCTGGTCCTCCATTCTGCTCTCCTTGTGCCTTATTTCTCATGGA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TACAGTCATCGTCGCCACCACTCAAATACCGGATCTCTTGAACGTGATGAGGTATTTGTG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TACAGTCATCGTCGCCACCACTCAAATACCGGATCTCTTGAACGTGATGAGGTATTTG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CCTAAAAAGAGATCAGGCGTCAGCTGGTTTTTCAAGTATCTGAATAATCCACCAGGCAGG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CCTAAAAAGAGATCAGGCGTCAGCTGGTTTTTCAAGTATCTGAATAATCCACCAGGCAG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GTCCTCGTTCTTTTGGTCCAACTCACCCTCGGTTGGCCTTTGTATTTGATGCTCAACGTC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GTCCTCGTTCTTTTGGTCCAACTCACCCTCGGTTGGCCTTTGTATTTGATGCTCAACG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TCAGGGCGGCCTTATGATCGGTTTGCTTGCCATTTTGACCCCAAAAGTCCAATCTACAAT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TCAGGGCGGCCTTATGATCGGTTTGCTTGCCATTTTGACCCCAAAAGTCCAATCTACA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AACCGTGAGCGCCTTCAGATCTTGATTTCTGATGCTGGTATTATGGCCGTCATGTATGGC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AACCGTGAGCGCCTTCAGATCTTGATTTCTGATGCTGGTATTATGGCCGTCATGTATG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TTATACCGCCTTGTGGCAGCAAAAGGAATTGCTTGGTTGGTGTGTTATTACGGTGTTCCT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TTATACCGCCTTGTGGCAGCAAAAGGAATTGCTTGGTTGGTGTGTTATTACGGTGTTCC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TTGCTTGTGGTGAATGGTTTTCTTGTATTGATCACATATTTGCAGCACACTCACCCTTCA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TTGCTTGTGGTGAATGGTTTTCTTGTATTGATCACATATTTGCAGCACACTCACCCTT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TTGCCTCACTATGATTCCTCCGAATGGGACTGGTTGAGGGGGGCGCTCGCCACAGTTGAC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TTGCCTCACTATGATTCCTCCGAATGGGACTGGTTGAGGGGGGCGCTCGCCACAGTTG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AGAGACTACGGCATCCTCAACAAGGTCTTCCATAACATCACCGATACTCATGTTGCTCAC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AGAGACTACGGCATCCTCAACAAGGTCTTCCATAACATCACCGATACTCATGTTGCTC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CATTTGTTCTCAACCATGCCACATTATCATGCCATGGAGGCGACGAAAGTAATCAAGCCA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CATTTGTTCTCAACCATGCCACATTATCATGCCATGGAGGCGACGAAAGTAATCAAGC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TTACTAGGAGAGTACTACCAGTGTGACAGGACTCCCGTCTTCAAGGCCATGTATAGAGAA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TTACTAGGAGAGTACTACCAGTGTGACAGGACTCCCGTCTTCAAGGCCATGTATAGAG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GTGAAGGAGTGCATCTACGTTGAGGCCGACGAAGGCGAGCAGAAGAAAGGAGTATTCTGG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GTGAAGGAGTGCATCTACGTTGAGGCCGACGAAGGGGACCAGAAGAAAGGAGTATTCTG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 ** 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TACAAAAACAAGCTCTAAATTTCCAAAATGGAAAAAGTGGGAAGATGCTAATGAGCATAC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TACAAAAACAAGCTCTAAATTTCGAAAATGGAAAAAGTGGGAAGATGCTAATGAGCAT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 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TCCCCTTTCTTGTAAGGTAGGTTTGTTGTGTTTCTTGTTATGAAACTTTGGTTGTTGAAA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TCCCCTTTCTTGTAAGGTAGGTTTGTTGTGTTTCTTGTTATGAAACTTTGGT--------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****************************************************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FAD2 TRANSCRIPT      TAAAGTTGTCATCAGAGAACTTGAAACTGAC</w:t>
      </w:r>
    </w:p>
    <w:p>
      <w:pPr>
        <w:pStyle w:val="PlainText"/>
        <w:rPr/>
      </w:pPr>
      <w:r>
        <w:rPr>
          <w:rFonts w:cs="Courier New" w:ascii="Courier New" w:hAnsi="Courier New"/>
        </w:rPr>
        <w:t>FAD2 SANGER          -------------------------------</w:t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      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Arial" w:ascii="Arial" w:hAnsi="Arial"/>
          <w:b/>
          <w:sz w:val="18"/>
          <w:szCs w:val="18"/>
          <w:shd w:fill="FFFFFF" w:val="clear"/>
        </w:rPr>
        <w:t>Hydroxysteroid dehydrogenase 1 (HSD1)</w:t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GCCATGGGACTTGTTGATTTAATCCACATGTTTCTCAATTTAACTGCCCCCATGTTCACA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 ------------------------------------------ACTGCCCCCATGTTCA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                         </w:t>
      </w:r>
      <w:r>
        <w:rPr>
          <w:rFonts w:cs="Courier New" w:ascii="Courier New" w:hAnsi="Courier New"/>
        </w:rPr>
        <w:t>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TTCTTCAGCCTACTCCTCATCCTACCTCCATTCTACTTTTTCAAGTCCTTCATGTCAATT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TTCTTCAGCCTACTCCTCATCCTACCTCCATTCTACTTTTTCAAGTCCTTCATGTCAA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GTAAACACCGTTTTCAGTGAGAACATGGCCGGGAAGGTGGTTCTGATAACCGGGGCATCG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GTAAACACCGTTTTCAGTGAGAACATGGCCGGGAAGGTGGTTCTGATAACCGGGGCATC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TCGGGGATCGGGGAACATTTGGCGTATGAGTATGCTAGCAGAGGTGCATGTTTGGTTCTT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TCGGGGATCGGGGAACATTTGGCGTATGAGTATGCTAGCAGAGGTGCATGTTTGGT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TGTGCTAGGAGAGTTGAGAAACTTCATCAAGTTGCTCAGAGGGCTAGGGAGATGGGTGCT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TGTGCTAGGAGAGTTGAGAAACTTCATCAAGTTGCTCAGAGGGCTAGGGAGATGGGTG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CTTGATGCTGTTGTCATTCCTACTGATGTTGTCAAAATTGATGATTGTAAAAGGGCTGTT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CTTGATGCTGTTGTCATTCCTACTGATGTTGTCAAAATTGATGATTGTAAAAGGGC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CAGCAAACGATTCATTATTTTGGGAGATTGGACCACCTTGTAAATAATGCTGGAATCAGT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CAGCAAACGATTCATTATTTTGGGAGATTGGACCACCTTGTAAATAATGCTGGAATCAG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TCACTTTGCCTGCTTGAAGATGTTGATGATGTAACTGACTTTAGAACGATCATGGACATA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TCACTTTGCCTGCTTGAAGATGTTGATGATGTAACTGACTTTAGAACGATCATGGACAT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AATTTCTGGGGGTCTGTTTACATGACTAGCTGTGCAGCTCCATATCTGAGGCAAAGCAGA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AATTTCTGGGGGTCTGTTTACATGACTAGCTGTGCAGCTCCATATCTGAGGCAAAGCA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GGGCGGATAATTGTGCTTTCGTCGTCGGCTTCTTGGTTGCCAGCACCAAGGATGAGCTTC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GGGCGGATAATTGTGCTTTCGTCGTCGGCTTCTTGGTTGCCAGCACCAAGGATGAGCTT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TATAATGCAAGCAAAGCCGCAATGGCTCAGTTCTTCGAGACTATGAGGGTCGAGTTTGGA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TATAATGCAAGCAAAGCCGCAATGGCTCAGTTCTTCGAGACTATGAGGGTCGAGTTTG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CCTGACATTGGAATCACCCTTGTGACTCCGGGCTTTGTAGAGTCCGAACTTACTCAAGGA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CCTGACATTGGAATCACCCTTGTGACTCCGGGCTTTGTAGAGTCCGAACTTACTCAAGG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AAATTCATAGGCAAGGGAGGGCGCTTGGAAGTTTATCAAGAGATGAGAGATGTGCAAGTT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AAATTCATAGGCAAGGGAGGGCGCTTGGAAGTTTATCAAGAGATGAGAGATGTGCA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AGTTTGGCCCCAGTAGCAAGAACAGAAAGTTGTGCAAAGGCAATTGTAAGAAGTGCTTGT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AGTTTGGCCCCAGTAGCAAGAACAGAAAGTTGTGCAAAGGCAATTGTAAGAAGTGCTTG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CGAGGCGAGAGATATCTGACCGAGCCAGCATGGTTCAGAACCACCCTCTGGTGGCACTTG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CGAGGCGAGAGATATCTGACCGAGCCAGCATGGTTCAGAACCACCCTCTGGTGGCACTT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TTCTGTCCTGAGCTTATGGAGTGGGTGTTCAGAATAATGTACATAACCAATCCCGGGGAG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TTCTGTCCTGAGCTTATGGAGTGGGTGTTCAGAATAATGTACATAACCAATCCCGGGG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CCGGCCTCTGAGGCGTGGAGCAAGAAGATATTGGACGTGAGCGGAGCCAAAGCGTTGCTC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CCGGCCTCTGAGGCGTGGAGCAAGAAGATATTGGACGTGAGCGGAGCCAAAGCGTTGCT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TATCCGGAAACCATGCTATCCGCCGATGTCAAAGCAGAATGATGTGGCTATGAATGTGTT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TATCCGGAAACCATGCTATCCGCCGATGTCAAAGCAGAATGATGTGGCTATGAATGTG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ATCTAGTGATAATTTGTGAAGCTGTTTCCTATTGTTAAAAGTGTAATGTGTTTTTGTGTA</w:t>
      </w:r>
    </w:p>
    <w:p>
      <w:pPr>
        <w:pStyle w:val="PlainText"/>
        <w:rPr/>
      </w:pPr>
      <w:r>
        <w:rPr>
          <w:rFonts w:cs="Courier New" w:ascii="Courier New" w:hAnsi="Courier New"/>
        </w:rPr>
        <w:t>HSD1 SANGERS         ATCTAGTGATAATTTGTGAAGCTGTTTCCTATTGTTAAAAGTGTAAT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 </w:t>
      </w:r>
      <w:r>
        <w:rPr>
          <w:rFonts w:cs="Courier New" w:ascii="Courier New" w:hAnsi="Courier New"/>
        </w:rPr>
        <w:t xml:space="preserve">***********************************************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HSD1 TRANSCRIPT      AAGAGATTGCAGTCGAGTTGTG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HSD1 SANGERS         -------------------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Arial" w:ascii="Arial" w:hAnsi="Arial"/>
          <w:b/>
          <w:sz w:val="18"/>
          <w:szCs w:val="18"/>
          <w:shd w:fill="FFFFFF" w:val="clear"/>
        </w:rPr>
        <w:t>Caleosin (CAL)</w:t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 GGTAGGAGAAGCACCTCTAGCACCAGTGACAGTTGAAAGAAGAGTACGCAATGATTTGGA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 ------------------------------------AAGAAGAGTACGCAATGATTTG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                                   </w:t>
      </w:r>
      <w:r>
        <w:rPr>
          <w:rFonts w:cs="Courier New" w:ascii="Courier New" w:hAnsi="Courier New"/>
        </w:rPr>
        <w:t>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 GAATACCCTTCCTAAGCCATATATGGCAAGGGGATTGATTGCTCCGGATACTGACCATCC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 GAATACCCTTCCTAAGCCATATATGGCAAGGGGATTGATTGCTCCGGATACTGACCATC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TACTGGAACACCTGGACACTGGCATGAACATTTGAGTGTACTTCAACAACATGTGGCTTT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TACTGGAACACCTGGACACTGGCATGAACATTTGAGTGTACTTCAACAACATGTGG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CTTTGATCAAGATGATAATGGAATTGTCTATCCTTGGGAAACCTATGCTGGATTTCGTCA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CTTTGATCAAGATGATAATGGAATTGTCTATCCTTGGGAAACCTATGCTGGATTTCGTC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AGTTGGGTTCAACATGGTAATTTCTCTTTTAGCGGCTATCGTTATCAATGTGGCATTGAG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AGTTGGGTTCAACATGGTAATTTCTCTTTTAGCGGCTATCGTTATCAATGTGGCATTGAG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TTATCCAACTCTCCCGGGGTGGATACCTTCTCCATTCTTCCCTGTTTACATACTCAACAT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TTATCCAACTCTCCCGGGGTGGATACCTTCTCCATTCTTCCCTGTTTACATACTCAACA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ACATAAGAGCAAACATGGTAGTGATACTGGAACTTATGACACCGAGGGAAGGTTCATGCC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ACATAAGAGCAAACATGGTAGTGATACTGGAACTTATGACACCGAGGGAAGGTTCATGCC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TGTGAACTTCGAGAATACCTTCAGCAAGTATGCGAACACTATGCCCGACAAACTTACACT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TGTGAACTTCGAGAATACCTTCAGCAAGTATGCGAACACTATGCCCGACAAACTTACA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TGGAGAACTGTGGGCTATGACAGAAGGAAATCGAGTTTCATTCGATTTTTTTGGATGGCT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TGGAGAACTGTGGGCTATGACAGAAGGAAATCGAGTTTCATTCGATTTTTTTGGATGG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TGCAAGCAAATTCGAGTGGGGAATTCTGTATTTACTAGCAAGAGATGAGGAAGGATTTCT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TGCAAGCAAATTCGAGTGGGGAATTCTGTATTTACTAGCAAGAGATGAGGAAGGATTTC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GTCGAAAGAAGCCATCCGACGCTGTTTTGATGGTAGCTTGTTCGAGTATTGTGCCAAGTT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GTCGAAAGAAGCCATCCGACGCTGTTTTGATGGTAGCTTGTTCGAGTATTGTGCCAAG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AAACATGAATGCTGAGGCGAAAATGCAATAAATTGGGTACAAAATAAATCAATTCATCTT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AAACATGAATGCTGAGGCGAAAATGCAATAAATTGGGTACAAAATAAATCAATTCATC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GCAGATGTTTTACATATCTATATAGTACAGAGTACTATTAATAAAGTCTAGTTTGTCTTT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GCAGATGTTTTACATATCTATATAGTACAGAGTACTATTAATAAAGTCTAGTTTGTCTTT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GAATATTGAAGTCTCGGTTTTGCTTAGTTGAATGTATTGATGCATTAGCTTCTATGTATA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GAATATTGAAGTCTCGGTTTTGCTTAGTTGAATGTATTGATGCATTAGCTTCTATGTAT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AL TRANSCRIPT    TGAAACTTGGTCTTCGTTCTTGTTAATAAATGCCAAGGAACCAGTG</w:t>
      </w:r>
    </w:p>
    <w:p>
      <w:pPr>
        <w:pStyle w:val="PlainText"/>
        <w:rPr/>
      </w:pPr>
      <w:r>
        <w:rPr>
          <w:rFonts w:cs="Courier New" w:ascii="Courier New" w:hAnsi="Courier New"/>
        </w:rPr>
        <w:t>CAL SANGER        TGAAACTTGGTCTTCGTTCTTGTTAATAAATGCCAAGGAAC-----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</w:t>
      </w:r>
      <w:r>
        <w:rPr>
          <w:rFonts w:cs="Courier New" w:ascii="Courier New" w:hAnsi="Courier New"/>
        </w:rPr>
        <w:t xml:space="preserve">*****************************************     </w:t>
      </w:r>
    </w:p>
    <w:p>
      <w:pPr>
        <w:pStyle w:val="PlainText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PlainText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PlainText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  <w:t>Delta-6 desaturase (D6D)</w:t>
      </w:r>
    </w:p>
    <w:p>
      <w:pPr>
        <w:pStyle w:val="PlainText"/>
        <w:rPr>
          <w:rFonts w:ascii="Courier New" w:hAnsi="Courier New" w:cs="Courier New"/>
          <w:b/>
          <w:b/>
          <w:sz w:val="18"/>
          <w:szCs w:val="18"/>
        </w:rPr>
      </w:pPr>
      <w:r>
        <w:rPr>
          <w:rFonts w:cs="Courier New" w:ascii="Courier New" w:hAnsi="Courier New"/>
          <w:b/>
          <w:sz w:val="18"/>
          <w:szCs w:val="18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ATGGCTACTTCTGCAATGAAGAAGTACATTACTGCAGATGAGCTCAAGAATCATGACAAA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ATGGCTACTTCTGCAATGAAGAAGTACATTACTGCAGATGAGCTCAAGAATCATGACA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GAAGGTGATCTCTGGATCTCCATTCAAGGGAAAGTCTATGATGTTTCAGATTGGTTGAAA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GAAGGTGATCTCTGGATCTCCATTCAAGGGAAAGTCTATGATGTTTCAGATTGGTTGA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AACCATCCAGGTGGAAAATTTCCTATAATGAGCCTTGGTGGTCAAGAGGTAACTGATGCA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AACCATCCAGGTGGAAAATTTCCTATAATGAGCCTTGGTGGTCAAGAGGTAACTGATG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TTTGTTGCATTTCATCCTAATTCCACTTGGAAGCTTCTTGAAAGCTTCTTCACTGGTTAT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TTTGTTGCATTTCATCCTAATTCCACTTGGAAGCTTCTTGAAAGCTTCTTCACTGGTT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TATCTTAAAGATTACTCGGTTTCTGAGGTTTCGAAAGATTATAGGAAGCTTGTGTTTGAG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TATCTTAAAGATTACTCGGTTTCTGAGGTTTCGAAAGATTATAGGAAGCTTGTGTTTG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TTTTCTAAAATGGGGTTGTTTGATAAAAAAGGTCATATTGTGTTAGTTACTGTTTTGTTT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TTTTCTAAAATGGGGTTGTTTGATAAAAAAGGTCATATTGTGTTAGTTACTGTTTTGT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ATTATGATGTTGTTTGCTATGAGTGTTTATGGGGTATTGTTTTGTGAGGGTATTTTGGTA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ATTATGATGTTGTTTGCTATGAGTGTTTATGGGGTATTGTTTTGTGAGGGTATTTTGGT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CATTTGCTTTCCGGGGGTTTGATGGGGTTTCTTTGGATTCAGAGTGGTTGGATTGGGCAT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CATTTGCTTTCCGGGGGTTTGATGGGGTTTCTTTGGATTCAGAGTGGTTGGATTGGGC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GATGCAGGTCATTATATTGTTATGCCTAATCCGAGGCTTAATAAGGTTATGGGCATTGTT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GATGCAGGTCATTATATTGTTATGCCTAATCCGAGGCTTAATAAGGTTATGGGCATT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GCTGCGAATTGTCTTGGTGGAATAAGTATTGGTTGGTGGAAATGGAACCACAATGCACAT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GCTGCGAATTGTCTTGGTGGAATAAGTATTGGTTGGTGGAAATGGAACCACAATGCAC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CACATTGCCTGTAATAGCCTTGAGTATGACCCGGATTTACAATATATACCGTTTCTTGTT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CACATTGCCTGTAATAGCCTTGAGTATGACCCGGATTTACAATATATACCGTTTCTTG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GTTTCGTCCAAGTTTTTTAGCTCACTCACCTCTCATTTCTATGAGAAAAAATTGACTTTT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GTTTCGTCCAAGTTTTTTAGCTCACTCACCTCTCATTTCTATGAGAAAAAATTGACTT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GACTCTTTATCGAGATTCTTTGTTAGCCATCAACATTGGACATTTTACCCTGTTATGTGT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GACTCTTTATCGAGATTCTTTGTTAGCCATCAACATTGGACATTTTACCCTGTTATGTG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GCTGCTAGGCTTAATATGTTTGTACAATCTCTCGTAATGTTGTTGACGAAAAGAAATGTG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GCTGCTAGGCTTAATATGTTTGTACAATCTCTCGTAATGTTGTTGACGAAAAGAAATG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GCATATAGAGGTCAGGAACTCTTGGGATTGTTAGTGTTCTGGATTTGGTACCCGTTGCTC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GCATATAGAGGTCAGGAACTCTTGGGATTGTTAGTGTTCTGGATTTGGTACCCGTTGC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GTTTCGTGTTTGCCTAATTGGGGTGAAAGAATAATGTTTGTCGTTGCTAGCCTCTCCGTG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GTTTCGTGTTTGCCTAATTGGGGTGAAAGAATAATGTTTGTCGTTGCTAGCCTCTCCG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ACTGGACTTCAACAAGTCCAGTTCTCGTTGAACCATTTCTCTTCAAATGTTTATGTTGGA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ACTGGACTTCAACAAGTCCAGTTCTCGTTGAACCATTTCTCTTCAAATGTTTATGTTGG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AAGCCTCGAGGGAATGATTGGTTCGAGAAACAAACAGTTGGGACGCTCGACATTTCTTGC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AAGCCTCGAGGGAATGATTGGTTCGAGAAACAAACAGTTGGGACGCTCGACATTTCTTG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CCTTCTTGGATGGATTGGTTTCATGGTGGATTGCAATTTCAAGTCGAGCATCATTTGTTC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CCTTCTTGGATGGATTGGTTTCATGGTGGATTGCAATTTCAAGTCGAGCATCATTTGT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CCTAAGCTACCCAGATGCCATCTTAGGAAGATCTCGCCCTTTGTGATGGAGCTATGCAAG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CCTAAGCTACCCAGATGCCATCTTAGGAAGATCTCGCCCTTTGTGATGGAGCTATGCAA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AAGCATAACTTGTCCTACAATTATGCCTCATTCTATAAGGCAAATGCAATGACACTCAAA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AAGCATAACTTGTCCTACAATTATGCCTCATTCTATAAGGCAAATGCAATGACACTCA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ACATTAAGGGACACTGCATTGCAAGCTAGGGATCTAACGAAACCGCTCCCAAAGAATTTG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ACATTAAGGGACACTGCATTGCAAGCTAGGGATCTAACGAAACCGCTCCCAAAGAATTT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D6D TRANSCRIPT      GTATGGGAAGCTCTTCATACTCATGGCTAA</w:t>
      </w:r>
    </w:p>
    <w:p>
      <w:pPr>
        <w:pStyle w:val="PlainText"/>
        <w:rPr/>
      </w:pPr>
      <w:r>
        <w:rPr>
          <w:rFonts w:cs="Courier New" w:ascii="Courier New" w:hAnsi="Courier New"/>
        </w:rPr>
        <w:t>D6D SANGER          GTATGGGAAGCTCTTCATACTCATGGTTA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 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Arial" w:ascii="Arial" w:hAnsi="Arial"/>
          <w:b/>
          <w:sz w:val="18"/>
          <w:szCs w:val="18"/>
        </w:rPr>
        <w:t>Oleosin (OLE)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OLE TRANSCRIPT      ATGGCTATGACTGTTGATCACCACCGCCCACAGCACCTTTCTCACCATGAGACCTCCAGG</w:t>
      </w:r>
    </w:p>
    <w:p>
      <w:pPr>
        <w:pStyle w:val="PlainText"/>
        <w:rPr/>
      </w:pPr>
      <w:r>
        <w:rPr>
          <w:rFonts w:cs="Courier New" w:ascii="Courier New" w:hAnsi="Courier New"/>
        </w:rPr>
        <w:t>OLE SANGER          ATGGCTATGACTGTTGATCACCACCGCCCACAACACCTTTCTCACCATGAGACCTCCAGG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 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OLE TRANSCRIPT      AATCCTCTAGCCCACCAGGTGGTGAAAACTGCAACTGCCGTCACAGCTGGTGGTTCACTC</w:t>
      </w:r>
    </w:p>
    <w:p>
      <w:pPr>
        <w:pStyle w:val="PlainText"/>
        <w:rPr/>
      </w:pPr>
      <w:r>
        <w:rPr>
          <w:rFonts w:cs="Courier New" w:ascii="Courier New" w:hAnsi="Courier New"/>
        </w:rPr>
        <w:t>OLE SANGER          AATCCTCTAGCCCACCAGGTGGTGAAAACTGCAACTGCCGTCACAGCTGGTGGTTCAC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OLE TRANSCRIPT      CTTGTGGTGTCAGGCCTGACTTTGGCAGCAACTGTGATTGCCCTAACAATGGCCACCCCA</w:t>
      </w:r>
    </w:p>
    <w:p>
      <w:pPr>
        <w:pStyle w:val="PlainText"/>
        <w:rPr/>
      </w:pPr>
      <w:r>
        <w:rPr>
          <w:rFonts w:cs="Courier New" w:ascii="Courier New" w:hAnsi="Courier New"/>
        </w:rPr>
        <w:t>OLE SANGER          CTTGTGGTGTCAGGCCTGACTTTGGCAGCAACTGTGATTGCCCTAACAATGGCCACCCCA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OLE TRANSCRIPT      TTGCTTGTCCTCTTCAGCCCGGTCCTCGTCCCTGCTGCACTCACCGTCTTCTTGCTTGTC</w:t>
      </w:r>
    </w:p>
    <w:p>
      <w:pPr>
        <w:pStyle w:val="PlainText"/>
        <w:rPr/>
      </w:pPr>
      <w:r>
        <w:rPr>
          <w:rFonts w:cs="Courier New" w:ascii="Courier New" w:hAnsi="Courier New"/>
        </w:rPr>
        <w:t>OLE SANGER          TTGCTTGTCCTCTTCAGCCCGGTCCTCGTCCCTGCTGCACTCACCGTCTTCTTGCTTGT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OLE TRANSCRIPT      ACTGGTTTCTTGATTTCGGGCGGCTTTGGGGTGGCTGCCGTGAGTGTCCTGTCGTGGATT</w:t>
      </w:r>
    </w:p>
    <w:p>
      <w:pPr>
        <w:pStyle w:val="PlainText"/>
        <w:rPr/>
      </w:pPr>
      <w:r>
        <w:rPr>
          <w:rFonts w:cs="Courier New" w:ascii="Courier New" w:hAnsi="Courier New"/>
        </w:rPr>
        <w:t>OLE SANGER          ACTGGTTTCTTGATTTCGGGCGGCTTTGGGGTGGCTGCCGTGAGTGTCCTGTCGTGGAT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OLE TRANSCRIPT      TATCGCTATGTGACAGGAAAGCACCCTGTTGGAGCGGATAGCTTGGATCAGGCGAAGAAT</w:t>
      </w:r>
    </w:p>
    <w:p>
      <w:pPr>
        <w:pStyle w:val="PlainText"/>
        <w:rPr/>
      </w:pPr>
      <w:r>
        <w:rPr>
          <w:rFonts w:cs="Courier New" w:ascii="Courier New" w:hAnsi="Courier New"/>
        </w:rPr>
        <w:t>OLE SANGER          TATCGCTATGTGACAGGAAAGCACCCTGTTGGAGCGGATAGCTTGGATCAGGCGAAGAAT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OLE TRANSCRIPT      ACCCTGGCGGGGAAGGCTCGGGAGATGAAGGACAAGGCAGAGCAATTCGGGCAGCATAAC</w:t>
      </w:r>
    </w:p>
    <w:p>
      <w:pPr>
        <w:pStyle w:val="PlainText"/>
        <w:rPr/>
      </w:pPr>
      <w:r>
        <w:rPr>
          <w:rFonts w:cs="Courier New" w:ascii="Courier New" w:hAnsi="Courier New"/>
        </w:rPr>
        <w:t>OLE SANGER          ACCCTGGCGGGGAAGGCTCGGGAGATGAAGGACAAGGCAGAGCAATTCGGGCAGCATAAC</w:t>
      </w:r>
    </w:p>
    <w:p>
      <w:pPr>
        <w:pStyle w:val="PlainText"/>
        <w:rPr/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***************************************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OLE TRANSCRIPT      GTTCAGGGAGGGAACCAGTAA</w:t>
      </w:r>
    </w:p>
    <w:p>
      <w:pPr>
        <w:pStyle w:val="PlainText"/>
        <w:rPr/>
      </w:pPr>
      <w:r>
        <w:rPr>
          <w:rFonts w:cs="Courier New" w:ascii="Courier New" w:hAnsi="Courier New"/>
        </w:rPr>
        <w:t>OLE SANGER          GTTCAGGGAGGGAACCAGTAA</w:t>
      </w:r>
    </w:p>
    <w:p>
      <w:pPr>
        <w:pStyle w:val="PlainText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                   </w:t>
      </w:r>
      <w:r>
        <w:rPr>
          <w:rFonts w:cs="Courier New" w:ascii="Courier New" w:hAnsi="Courier New"/>
        </w:rPr>
        <w:t>*********************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eastAsia="Courier New" w:cs="Courier New"/>
        </w:rPr>
      </w:pPr>
      <w:r>
        <w:rPr>
          <w:rFonts w:eastAsia="Courier New" w:cs="Courier New" w:ascii="Courier New" w:hAnsi="Courier New"/>
        </w:rPr>
        <w:t xml:space="preserve">                                            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6T08:27:00Z</dcterms:created>
  <dc:creator>SAMSUNG</dc:creator>
  <dc:description/>
  <cp:keywords/>
  <dc:language>en-US</dc:language>
  <cp:lastModifiedBy>SAMSUNG</cp:lastModifiedBy>
  <dcterms:modified xsi:type="dcterms:W3CDTF">2017-07-07T12:07:00Z</dcterms:modified>
  <cp:revision>4</cp:revision>
  <dc:subject/>
  <dc:title/>
</cp:coreProperties>
</file>